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745E6" w14:textId="54B063D7" w:rsidR="004213CC" w:rsidRDefault="000C3CDE" w:rsidP="00D8744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0C3CDE">
        <w:rPr>
          <w:rFonts w:ascii="Arial" w:hAnsi="Arial" w:cs="Arial"/>
          <w:b/>
          <w:lang w:val="en-US"/>
        </w:rPr>
        <w:t xml:space="preserve">Re-evaluation of </w:t>
      </w:r>
      <w:r w:rsidRPr="000C3CDE">
        <w:rPr>
          <w:rFonts w:ascii="Arial" w:hAnsi="Arial" w:cs="Arial"/>
          <w:b/>
          <w:i/>
          <w:lang w:val="en-US"/>
        </w:rPr>
        <w:t>Streptococcus pneumoniae</w:t>
      </w:r>
      <w:r w:rsidRPr="000C3CDE">
        <w:rPr>
          <w:rFonts w:ascii="Arial" w:hAnsi="Arial" w:cs="Arial"/>
          <w:b/>
          <w:lang w:val="en-US"/>
        </w:rPr>
        <w:t xml:space="preserve"> carriage in Portuguese </w:t>
      </w:r>
      <w:r w:rsidR="00224547">
        <w:rPr>
          <w:rFonts w:ascii="Arial" w:hAnsi="Arial" w:cs="Arial"/>
          <w:b/>
          <w:lang w:val="en-US"/>
        </w:rPr>
        <w:t>elderly</w:t>
      </w:r>
      <w:r w:rsidRPr="000C3CDE">
        <w:rPr>
          <w:rFonts w:ascii="Arial" w:hAnsi="Arial" w:cs="Arial"/>
          <w:b/>
          <w:lang w:val="en-US"/>
        </w:rPr>
        <w:t xml:space="preserve"> by </w:t>
      </w:r>
      <w:proofErr w:type="spellStart"/>
      <w:r w:rsidR="00DB5761">
        <w:rPr>
          <w:rFonts w:ascii="Arial" w:hAnsi="Arial" w:cs="Arial"/>
          <w:b/>
          <w:lang w:val="en-US"/>
        </w:rPr>
        <w:t>q</w:t>
      </w:r>
      <w:r w:rsidRPr="000C3CDE">
        <w:rPr>
          <w:rFonts w:ascii="Arial" w:hAnsi="Arial" w:cs="Arial"/>
          <w:b/>
          <w:lang w:val="en-US"/>
        </w:rPr>
        <w:t>PCR</w:t>
      </w:r>
      <w:proofErr w:type="spellEnd"/>
      <w:r w:rsidRPr="000C3CDE">
        <w:rPr>
          <w:rFonts w:ascii="Arial" w:hAnsi="Arial" w:cs="Arial"/>
          <w:b/>
          <w:lang w:val="en-US"/>
        </w:rPr>
        <w:t xml:space="preserve"> increases</w:t>
      </w:r>
      <w:r w:rsidR="00433E82">
        <w:rPr>
          <w:rFonts w:ascii="Arial" w:hAnsi="Arial" w:cs="Arial"/>
          <w:b/>
          <w:lang w:val="en-US"/>
        </w:rPr>
        <w:t xml:space="preserve"> </w:t>
      </w:r>
      <w:r w:rsidRPr="000C3CDE">
        <w:rPr>
          <w:rFonts w:ascii="Arial" w:hAnsi="Arial" w:cs="Arial"/>
          <w:b/>
          <w:lang w:val="en-US"/>
        </w:rPr>
        <w:t xml:space="preserve">carriage estimates and unveils an expanded </w:t>
      </w:r>
      <w:r w:rsidR="00DB5761">
        <w:rPr>
          <w:rFonts w:ascii="Arial" w:hAnsi="Arial" w:cs="Arial"/>
          <w:b/>
          <w:lang w:val="en-US"/>
        </w:rPr>
        <w:t>pool of serotypes</w:t>
      </w:r>
    </w:p>
    <w:p w14:paraId="16213C2F" w14:textId="77777777" w:rsidR="00D236EB" w:rsidRPr="00D236EB" w:rsidRDefault="00D236EB" w:rsidP="00D87448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40E9053" w14:textId="77777777" w:rsidR="00D87448" w:rsidRDefault="00D87448" w:rsidP="00D87448">
      <w:pPr>
        <w:spacing w:line="480" w:lineRule="auto"/>
        <w:jc w:val="both"/>
        <w:rPr>
          <w:rFonts w:ascii="Arial" w:hAnsi="Arial" w:cs="Arial"/>
        </w:rPr>
      </w:pPr>
      <w:r w:rsidRPr="00E35FC5">
        <w:rPr>
          <w:rFonts w:ascii="Arial" w:hAnsi="Arial" w:cs="Arial"/>
        </w:rPr>
        <w:t xml:space="preserve">Sónia T. </w:t>
      </w:r>
      <w:proofErr w:type="spellStart"/>
      <w:r w:rsidRPr="00E35FC5">
        <w:rPr>
          <w:rFonts w:ascii="Arial" w:hAnsi="Arial" w:cs="Arial"/>
        </w:rPr>
        <w:t>Almeida</w:t>
      </w:r>
      <w:r w:rsidR="009E603F">
        <w:rPr>
          <w:rFonts w:ascii="Arial" w:hAnsi="Arial" w:cs="Arial"/>
          <w:vertAlign w:val="superscript"/>
        </w:rPr>
        <w:t>a</w:t>
      </w:r>
      <w:proofErr w:type="spellEnd"/>
      <w:r w:rsidRPr="00E35FC5">
        <w:rPr>
          <w:rFonts w:ascii="Arial" w:hAnsi="Arial" w:cs="Arial"/>
        </w:rPr>
        <w:t xml:space="preserve">, Tânia </w:t>
      </w:r>
      <w:proofErr w:type="spellStart"/>
      <w:r w:rsidRPr="00E35FC5">
        <w:rPr>
          <w:rFonts w:ascii="Arial" w:hAnsi="Arial" w:cs="Arial"/>
        </w:rPr>
        <w:t>Pedro</w:t>
      </w:r>
      <w:r w:rsidR="009E603F">
        <w:rPr>
          <w:rFonts w:ascii="Arial" w:hAnsi="Arial" w:cs="Arial"/>
          <w:vertAlign w:val="superscript"/>
        </w:rPr>
        <w:t>a</w:t>
      </w:r>
      <w:proofErr w:type="spellEnd"/>
      <w:r w:rsidRPr="00E35FC5">
        <w:rPr>
          <w:rFonts w:ascii="Arial" w:hAnsi="Arial" w:cs="Arial"/>
        </w:rPr>
        <w:t xml:space="preserve">, A. Cristina </w:t>
      </w:r>
      <w:proofErr w:type="spellStart"/>
      <w:r w:rsidRPr="00E35FC5">
        <w:rPr>
          <w:rFonts w:ascii="Arial" w:hAnsi="Arial" w:cs="Arial"/>
        </w:rPr>
        <w:t>Paulo</w:t>
      </w:r>
      <w:r w:rsidR="009E603F">
        <w:rPr>
          <w:rFonts w:ascii="Arial" w:hAnsi="Arial" w:cs="Arial"/>
          <w:vertAlign w:val="superscript"/>
        </w:rPr>
        <w:t>a</w:t>
      </w:r>
      <w:proofErr w:type="spellEnd"/>
      <w:r w:rsidRPr="00E35FC5">
        <w:rPr>
          <w:rFonts w:ascii="Arial" w:hAnsi="Arial" w:cs="Arial"/>
        </w:rPr>
        <w:t xml:space="preserve">, Hermínia de </w:t>
      </w:r>
      <w:proofErr w:type="spellStart"/>
      <w:r w:rsidRPr="00E35FC5">
        <w:rPr>
          <w:rFonts w:ascii="Arial" w:hAnsi="Arial" w:cs="Arial"/>
        </w:rPr>
        <w:t>Lencastre</w:t>
      </w:r>
      <w:r w:rsidR="009E603F">
        <w:rPr>
          <w:rFonts w:ascii="Arial" w:hAnsi="Arial" w:cs="Arial"/>
          <w:vertAlign w:val="superscript"/>
        </w:rPr>
        <w:t>b,c</w:t>
      </w:r>
      <w:proofErr w:type="spellEnd"/>
      <w:r w:rsidRPr="00E35FC5">
        <w:rPr>
          <w:rFonts w:ascii="Arial" w:hAnsi="Arial" w:cs="Arial"/>
        </w:rPr>
        <w:t xml:space="preserve"> </w:t>
      </w:r>
      <w:proofErr w:type="spellStart"/>
      <w:r w:rsidRPr="00E35FC5">
        <w:rPr>
          <w:rFonts w:ascii="Arial" w:hAnsi="Arial" w:cs="Arial"/>
        </w:rPr>
        <w:t>and</w:t>
      </w:r>
      <w:proofErr w:type="spellEnd"/>
      <w:r w:rsidRPr="00D87448">
        <w:rPr>
          <w:rFonts w:ascii="Arial" w:hAnsi="Arial" w:cs="Arial"/>
        </w:rPr>
        <w:t xml:space="preserve"> Raquel </w:t>
      </w:r>
      <w:proofErr w:type="spellStart"/>
      <w:r w:rsidRPr="00D87448">
        <w:rPr>
          <w:rFonts w:ascii="Arial" w:hAnsi="Arial" w:cs="Arial"/>
        </w:rPr>
        <w:t>Sá-Leão</w:t>
      </w:r>
      <w:r w:rsidR="009E603F">
        <w:rPr>
          <w:rFonts w:ascii="Arial" w:hAnsi="Arial" w:cs="Arial"/>
          <w:vertAlign w:val="superscript"/>
        </w:rPr>
        <w:t>a</w:t>
      </w:r>
      <w:proofErr w:type="spellEnd"/>
      <w:r w:rsidR="00D236EB">
        <w:rPr>
          <w:rFonts w:ascii="Arial" w:hAnsi="Arial" w:cs="Arial"/>
        </w:rPr>
        <w:t>*</w:t>
      </w:r>
    </w:p>
    <w:p w14:paraId="0DC36AF1" w14:textId="77777777" w:rsidR="00D236EB" w:rsidRPr="00D87448" w:rsidRDefault="00D236EB" w:rsidP="00D87448">
      <w:pPr>
        <w:spacing w:line="480" w:lineRule="auto"/>
        <w:jc w:val="both"/>
        <w:rPr>
          <w:rFonts w:ascii="Arial" w:hAnsi="Arial" w:cs="Arial"/>
        </w:rPr>
      </w:pPr>
    </w:p>
    <w:p w14:paraId="384635BD" w14:textId="58286F88" w:rsidR="00D87448" w:rsidRDefault="009E603F" w:rsidP="0007202F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D87448" w:rsidRPr="00D87448">
        <w:rPr>
          <w:rFonts w:ascii="Arial" w:hAnsi="Arial" w:cs="Arial"/>
        </w:rPr>
        <w:t>Laboratory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of</w:t>
      </w:r>
      <w:proofErr w:type="spellEnd"/>
      <w:r w:rsidR="00D87448" w:rsidRPr="00D87448">
        <w:rPr>
          <w:rFonts w:ascii="Arial" w:hAnsi="Arial" w:cs="Arial"/>
        </w:rPr>
        <w:t xml:space="preserve"> Molecular </w:t>
      </w:r>
      <w:proofErr w:type="spellStart"/>
      <w:r w:rsidR="00D87448" w:rsidRPr="00D87448">
        <w:rPr>
          <w:rFonts w:ascii="Arial" w:hAnsi="Arial" w:cs="Arial"/>
        </w:rPr>
        <w:t>Microbiology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of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Human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Pathogens</w:t>
      </w:r>
      <w:proofErr w:type="spellEnd"/>
      <w:r w:rsidR="00D87448" w:rsidRPr="00D87448">
        <w:rPr>
          <w:rFonts w:ascii="Arial" w:hAnsi="Arial" w:cs="Arial"/>
        </w:rPr>
        <w:t xml:space="preserve">, Instituto de Tecnologia Química e Biológica António Xavier, Universidade Nova de Lisboa, Oeiras, Portugal; </w:t>
      </w:r>
      <w:proofErr w:type="spellStart"/>
      <w:r>
        <w:rPr>
          <w:rFonts w:ascii="Arial" w:hAnsi="Arial" w:cs="Arial"/>
          <w:vertAlign w:val="superscript"/>
        </w:rPr>
        <w:t>b</w:t>
      </w:r>
      <w:r w:rsidR="00D87448" w:rsidRPr="00D87448">
        <w:rPr>
          <w:rFonts w:ascii="Arial" w:hAnsi="Arial" w:cs="Arial"/>
        </w:rPr>
        <w:t>Laboratory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of</w:t>
      </w:r>
      <w:proofErr w:type="spellEnd"/>
      <w:r w:rsidR="00D87448" w:rsidRPr="00D87448">
        <w:rPr>
          <w:rFonts w:ascii="Arial" w:hAnsi="Arial" w:cs="Arial"/>
        </w:rPr>
        <w:t xml:space="preserve"> Molecular </w:t>
      </w:r>
      <w:proofErr w:type="spellStart"/>
      <w:r w:rsidR="00D87448" w:rsidRPr="00D87448">
        <w:rPr>
          <w:rFonts w:ascii="Arial" w:hAnsi="Arial" w:cs="Arial"/>
        </w:rPr>
        <w:t>Genetics</w:t>
      </w:r>
      <w:proofErr w:type="spellEnd"/>
      <w:r w:rsidR="00D87448" w:rsidRPr="00D87448">
        <w:rPr>
          <w:rFonts w:ascii="Arial" w:hAnsi="Arial" w:cs="Arial"/>
        </w:rPr>
        <w:t>, Instituto de Tecnologia Química e Biológica António Xavier, Universidade Nova de Lisboa, Oeiras, Portugal;</w:t>
      </w:r>
      <w:r>
        <w:rPr>
          <w:rFonts w:ascii="Arial" w:hAnsi="Arial" w:cs="Arial"/>
          <w:vertAlign w:val="superscript"/>
        </w:rPr>
        <w:t xml:space="preserve"> </w:t>
      </w:r>
      <w:proofErr w:type="spellStart"/>
      <w:r>
        <w:rPr>
          <w:rFonts w:ascii="Arial" w:hAnsi="Arial" w:cs="Arial"/>
          <w:vertAlign w:val="superscript"/>
        </w:rPr>
        <w:t>c</w:t>
      </w:r>
      <w:r w:rsidR="00D87448" w:rsidRPr="00D87448">
        <w:rPr>
          <w:rFonts w:ascii="Arial" w:hAnsi="Arial" w:cs="Arial"/>
        </w:rPr>
        <w:t>Laboratory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of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Microbiology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and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Infectious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Diseases</w:t>
      </w:r>
      <w:proofErr w:type="spellEnd"/>
      <w:r w:rsidR="00D87448" w:rsidRPr="00D87448">
        <w:rPr>
          <w:rFonts w:ascii="Arial" w:hAnsi="Arial" w:cs="Arial"/>
        </w:rPr>
        <w:t xml:space="preserve">, </w:t>
      </w:r>
      <w:proofErr w:type="spellStart"/>
      <w:r w:rsidR="00D87448" w:rsidRPr="00D87448">
        <w:rPr>
          <w:rFonts w:ascii="Arial" w:hAnsi="Arial" w:cs="Arial"/>
        </w:rPr>
        <w:t>The</w:t>
      </w:r>
      <w:proofErr w:type="spellEnd"/>
      <w:r w:rsidR="00D87448" w:rsidRPr="00D87448">
        <w:rPr>
          <w:rFonts w:ascii="Arial" w:hAnsi="Arial" w:cs="Arial"/>
        </w:rPr>
        <w:t xml:space="preserve"> </w:t>
      </w:r>
      <w:proofErr w:type="spellStart"/>
      <w:r w:rsidR="00D87448" w:rsidRPr="00D87448">
        <w:rPr>
          <w:rFonts w:ascii="Arial" w:hAnsi="Arial" w:cs="Arial"/>
        </w:rPr>
        <w:t>Rockefe</w:t>
      </w:r>
      <w:r w:rsidR="00126428">
        <w:rPr>
          <w:rFonts w:ascii="Arial" w:hAnsi="Arial" w:cs="Arial"/>
        </w:rPr>
        <w:t>ller</w:t>
      </w:r>
      <w:proofErr w:type="spellEnd"/>
      <w:r w:rsidR="00126428">
        <w:rPr>
          <w:rFonts w:ascii="Arial" w:hAnsi="Arial" w:cs="Arial"/>
        </w:rPr>
        <w:t xml:space="preserve"> </w:t>
      </w:r>
      <w:proofErr w:type="spellStart"/>
      <w:r w:rsidR="00126428">
        <w:rPr>
          <w:rFonts w:ascii="Arial" w:hAnsi="Arial" w:cs="Arial"/>
        </w:rPr>
        <w:t>University</w:t>
      </w:r>
      <w:proofErr w:type="spellEnd"/>
      <w:r w:rsidR="00126428">
        <w:rPr>
          <w:rFonts w:ascii="Arial" w:hAnsi="Arial" w:cs="Arial"/>
        </w:rPr>
        <w:t>, New York, USA</w:t>
      </w:r>
    </w:p>
    <w:p w14:paraId="5DCD1D6B" w14:textId="77777777" w:rsidR="00605C48" w:rsidRDefault="00605C48" w:rsidP="0007202F">
      <w:pPr>
        <w:spacing w:line="480" w:lineRule="auto"/>
        <w:jc w:val="both"/>
        <w:rPr>
          <w:rFonts w:ascii="Arial" w:hAnsi="Arial" w:cs="Arial"/>
        </w:rPr>
      </w:pPr>
    </w:p>
    <w:p w14:paraId="7E453C0F" w14:textId="77777777" w:rsidR="00605C48" w:rsidRPr="0007202F" w:rsidRDefault="00605C48" w:rsidP="0007202F">
      <w:pPr>
        <w:spacing w:line="480" w:lineRule="auto"/>
        <w:jc w:val="both"/>
        <w:rPr>
          <w:rFonts w:ascii="Arial" w:hAnsi="Arial" w:cs="Arial"/>
        </w:rPr>
        <w:sectPr w:rsidR="00605C48" w:rsidRPr="0007202F" w:rsidSect="00AC1BA9">
          <w:headerReference w:type="default" r:id="rId10"/>
          <w:footerReference w:type="default" r:id="rId11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E53FCC" w14:textId="77777777" w:rsidR="00605C48" w:rsidRDefault="00605C48" w:rsidP="00605C48">
      <w:pPr>
        <w:spacing w:after="0" w:line="24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Supplementary Table S1</w:t>
      </w:r>
      <w:r w:rsidRPr="00833079">
        <w:rPr>
          <w:rFonts w:ascii="Arial" w:hAnsi="Arial" w:cs="Arial"/>
          <w:b/>
          <w:lang w:val="en-US"/>
        </w:rPr>
        <w:t>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gramStart"/>
      <w:r w:rsidRPr="004B45D8">
        <w:rPr>
          <w:rFonts w:ascii="Arial" w:hAnsi="Arial" w:cs="Arial"/>
          <w:lang w:val="en-US"/>
        </w:rPr>
        <w:t>Socio-demographic characteristics of the population.</w:t>
      </w:r>
      <w:proofErr w:type="gramEnd"/>
    </w:p>
    <w:tbl>
      <w:tblPr>
        <w:tblpPr w:leftFromText="141" w:rightFromText="141" w:vertAnchor="text" w:horzAnchor="margin" w:tblpY="480"/>
        <w:tblW w:w="8642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04"/>
        <w:gridCol w:w="1701"/>
        <w:gridCol w:w="1560"/>
        <w:gridCol w:w="1677"/>
      </w:tblGrid>
      <w:tr w:rsidR="00605C48" w:rsidRPr="004B45D8" w14:paraId="1D8F7043" w14:textId="77777777" w:rsidTr="001F69AC">
        <w:trPr>
          <w:trHeight w:val="1227"/>
        </w:trPr>
        <w:tc>
          <w:tcPr>
            <w:tcW w:w="370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19F2D412" w14:textId="77777777" w:rsidR="00605C48" w:rsidRPr="004B45D8" w:rsidRDefault="00605C48" w:rsidP="001F69AC">
            <w:pPr>
              <w:spacing w:after="0" w:line="38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auto"/>
            </w:tcBorders>
            <w:vAlign w:val="center"/>
          </w:tcPr>
          <w:p w14:paraId="13BE7196" w14:textId="77777777" w:rsidR="00605C48" w:rsidRPr="004B45D8" w:rsidRDefault="00605C48" w:rsidP="001F69AC">
            <w:pPr>
              <w:keepNext/>
              <w:keepLines/>
              <w:spacing w:after="0" w:line="380" w:lineRule="atLeast"/>
              <w:contextualSpacing/>
              <w:jc w:val="center"/>
              <w:outlineLvl w:val="5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Participants</w:t>
            </w:r>
            <w:r w:rsidRPr="00961E63">
              <w:rPr>
                <w:rFonts w:ascii="Arial" w:hAnsi="Arial" w:cs="Arial"/>
                <w:vertAlign w:val="superscript"/>
                <w:lang w:val="en-US" w:eastAsia="pt-PT"/>
              </w:rPr>
              <w:t>1</w:t>
            </w:r>
            <w:r w:rsidRPr="004B45D8">
              <w:rPr>
                <w:rFonts w:ascii="Arial" w:hAnsi="Arial" w:cs="Arial"/>
                <w:lang w:val="en-US" w:eastAsia="pt-PT"/>
              </w:rPr>
              <w:t xml:space="preserve"> (total=3361)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vAlign w:val="center"/>
          </w:tcPr>
          <w:p w14:paraId="0C184011" w14:textId="77777777" w:rsidR="00605C48" w:rsidRPr="004B45D8" w:rsidRDefault="00605C48" w:rsidP="001F69AC">
            <w:pPr>
              <w:spacing w:after="0" w:line="38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Nursing home collection</w:t>
            </w:r>
            <w:r w:rsidRPr="00961E63">
              <w:rPr>
                <w:rFonts w:ascii="Arial" w:hAnsi="Arial" w:cs="Arial"/>
                <w:vertAlign w:val="superscript"/>
                <w:lang w:val="en-US" w:eastAsia="pt-PT"/>
              </w:rPr>
              <w:t>2</w:t>
            </w:r>
          </w:p>
          <w:p w14:paraId="195E84F9" w14:textId="77777777" w:rsidR="00605C48" w:rsidRPr="004B45D8" w:rsidRDefault="00605C48" w:rsidP="001F69AC">
            <w:pPr>
              <w:spacing w:after="0" w:line="38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(</w:t>
            </w:r>
            <w:proofErr w:type="gramStart"/>
            <w:r>
              <w:rPr>
                <w:rFonts w:ascii="Arial" w:hAnsi="Arial" w:cs="Arial"/>
                <w:lang w:val="en-US" w:eastAsia="pt-PT"/>
              </w:rPr>
              <w:t>n</w:t>
            </w:r>
            <w:proofErr w:type="gramEnd"/>
            <w:r>
              <w:rPr>
                <w:rFonts w:ascii="Arial" w:hAnsi="Arial" w:cs="Arial"/>
                <w:lang w:val="en-US" w:eastAsia="pt-PT"/>
              </w:rPr>
              <w:t>=299</w:t>
            </w:r>
            <w:r w:rsidRPr="004B45D8">
              <w:rPr>
                <w:rFonts w:ascii="Arial" w:hAnsi="Arial" w:cs="Arial"/>
                <w:lang w:val="en-US" w:eastAsia="pt-PT"/>
              </w:rPr>
              <w:t>)</w:t>
            </w:r>
          </w:p>
        </w:tc>
        <w:tc>
          <w:tcPr>
            <w:tcW w:w="1677" w:type="dxa"/>
            <w:tcBorders>
              <w:top w:val="single" w:sz="4" w:space="0" w:color="00000A"/>
              <w:bottom w:val="single" w:sz="4" w:space="0" w:color="auto"/>
            </w:tcBorders>
            <w:vAlign w:val="center"/>
          </w:tcPr>
          <w:p w14:paraId="5A201228" w14:textId="77777777" w:rsidR="00605C48" w:rsidRPr="004B45D8" w:rsidRDefault="00605C48" w:rsidP="001F69AC">
            <w:pPr>
              <w:spacing w:after="0" w:line="38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Family home collection</w:t>
            </w:r>
            <w:r w:rsidRPr="00961E63">
              <w:rPr>
                <w:rFonts w:ascii="Arial" w:hAnsi="Arial" w:cs="Arial"/>
                <w:vertAlign w:val="superscript"/>
                <w:lang w:val="en-US" w:eastAsia="pt-PT"/>
              </w:rPr>
              <w:t>2</w:t>
            </w:r>
          </w:p>
          <w:p w14:paraId="1B65703C" w14:textId="77777777" w:rsidR="00605C48" w:rsidRPr="004B45D8" w:rsidRDefault="00605C48" w:rsidP="001F69AC">
            <w:pPr>
              <w:spacing w:after="0" w:line="38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(</w:t>
            </w:r>
            <w:proofErr w:type="gramStart"/>
            <w:r>
              <w:rPr>
                <w:rFonts w:ascii="Arial" w:hAnsi="Arial" w:cs="Arial"/>
                <w:lang w:val="en-US" w:eastAsia="pt-PT"/>
              </w:rPr>
              <w:t>n</w:t>
            </w:r>
            <w:proofErr w:type="gramEnd"/>
            <w:r>
              <w:rPr>
                <w:rFonts w:ascii="Arial" w:hAnsi="Arial" w:cs="Arial"/>
                <w:lang w:val="en-US" w:eastAsia="pt-PT"/>
              </w:rPr>
              <w:t>=300</w:t>
            </w:r>
            <w:r w:rsidRPr="004B45D8">
              <w:rPr>
                <w:rFonts w:ascii="Arial" w:hAnsi="Arial" w:cs="Arial"/>
                <w:lang w:val="en-US" w:eastAsia="pt-PT"/>
              </w:rPr>
              <w:t>)</w:t>
            </w:r>
          </w:p>
        </w:tc>
      </w:tr>
      <w:tr w:rsidR="00605C48" w:rsidRPr="003545FE" w14:paraId="7A00B02B" w14:textId="77777777" w:rsidTr="001F69AC">
        <w:tc>
          <w:tcPr>
            <w:tcW w:w="3704" w:type="dxa"/>
            <w:tcBorders>
              <w:top w:val="single" w:sz="4" w:space="0" w:color="auto"/>
            </w:tcBorders>
            <w:shd w:val="clear" w:color="auto" w:fill="auto"/>
          </w:tcPr>
          <w:p w14:paraId="22D2723D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Living are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7554F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497A8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7BEE24A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</w:tr>
      <w:tr w:rsidR="00605C48" w:rsidRPr="003545FE" w14:paraId="53CE55FF" w14:textId="77777777" w:rsidTr="001F69AC">
        <w:tc>
          <w:tcPr>
            <w:tcW w:w="3704" w:type="dxa"/>
            <w:shd w:val="clear" w:color="auto" w:fill="auto"/>
          </w:tcPr>
          <w:p w14:paraId="077366EC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urban</w:t>
            </w:r>
            <w:proofErr w:type="gramEnd"/>
          </w:p>
        </w:tc>
        <w:tc>
          <w:tcPr>
            <w:tcW w:w="1701" w:type="dxa"/>
            <w:vAlign w:val="center"/>
          </w:tcPr>
          <w:p w14:paraId="7140249A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1945 (57.9%)</w:t>
            </w:r>
          </w:p>
        </w:tc>
        <w:tc>
          <w:tcPr>
            <w:tcW w:w="1560" w:type="dxa"/>
            <w:vAlign w:val="center"/>
          </w:tcPr>
          <w:p w14:paraId="44C922FA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27 (9.3%)</w:t>
            </w:r>
          </w:p>
        </w:tc>
        <w:tc>
          <w:tcPr>
            <w:tcW w:w="1677" w:type="dxa"/>
            <w:vAlign w:val="center"/>
          </w:tcPr>
          <w:p w14:paraId="734FB48C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101 (33.7%)</w:t>
            </w:r>
          </w:p>
        </w:tc>
      </w:tr>
      <w:tr w:rsidR="00605C48" w:rsidRPr="003545FE" w14:paraId="0305C5E1" w14:textId="77777777" w:rsidTr="001F69AC">
        <w:tc>
          <w:tcPr>
            <w:tcW w:w="3704" w:type="dxa"/>
            <w:shd w:val="clear" w:color="auto" w:fill="auto"/>
          </w:tcPr>
          <w:p w14:paraId="2DC5EA49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rural</w:t>
            </w:r>
            <w:proofErr w:type="gramEnd"/>
          </w:p>
        </w:tc>
        <w:tc>
          <w:tcPr>
            <w:tcW w:w="1701" w:type="dxa"/>
            <w:vAlign w:val="center"/>
          </w:tcPr>
          <w:p w14:paraId="1CB9B36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1416 (42.1%)</w:t>
            </w:r>
          </w:p>
        </w:tc>
        <w:tc>
          <w:tcPr>
            <w:tcW w:w="1560" w:type="dxa"/>
            <w:vAlign w:val="center"/>
          </w:tcPr>
          <w:p w14:paraId="1B24822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272 (90.7%)</w:t>
            </w:r>
          </w:p>
        </w:tc>
        <w:tc>
          <w:tcPr>
            <w:tcW w:w="1677" w:type="dxa"/>
            <w:vAlign w:val="center"/>
          </w:tcPr>
          <w:p w14:paraId="62A22F8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199 (66.3%)</w:t>
            </w:r>
          </w:p>
        </w:tc>
      </w:tr>
      <w:tr w:rsidR="00605C48" w:rsidRPr="002E386A" w14:paraId="00EADBEA" w14:textId="77777777" w:rsidTr="001F69AC">
        <w:tc>
          <w:tcPr>
            <w:tcW w:w="3704" w:type="dxa"/>
            <w:shd w:val="clear" w:color="auto" w:fill="auto"/>
            <w:vAlign w:val="center"/>
          </w:tcPr>
          <w:p w14:paraId="0F8503EF" w14:textId="77777777" w:rsidR="00605C48" w:rsidRPr="006A0101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 w:rsidRPr="006A0101">
              <w:rPr>
                <w:rFonts w:ascii="Arial" w:hAnsi="Arial" w:cs="Arial"/>
                <w:lang w:val="en-US" w:eastAsia="pt-PT"/>
              </w:rPr>
              <w:t>Mean age (</w:t>
            </w:r>
            <w:proofErr w:type="spellStart"/>
            <w:r w:rsidRPr="006A0101">
              <w:rPr>
                <w:rFonts w:ascii="Arial" w:hAnsi="Arial" w:cs="Arial"/>
                <w:lang w:val="en-US" w:eastAsia="pt-PT"/>
              </w:rPr>
              <w:t>yrs</w:t>
            </w:r>
            <w:proofErr w:type="spellEnd"/>
            <w:r w:rsidRPr="006A0101">
              <w:rPr>
                <w:rFonts w:ascii="Arial" w:hAnsi="Arial" w:cs="Arial"/>
                <w:lang w:val="en-US" w:eastAsia="pt-PT"/>
              </w:rPr>
              <w:t>)</w:t>
            </w:r>
          </w:p>
        </w:tc>
        <w:tc>
          <w:tcPr>
            <w:tcW w:w="1701" w:type="dxa"/>
            <w:vAlign w:val="center"/>
          </w:tcPr>
          <w:p w14:paraId="7CF4AE55" w14:textId="77777777" w:rsidR="00605C48" w:rsidRPr="00961E63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highlight w:val="yellow"/>
                <w:lang w:val="en-US" w:eastAsia="pt-PT"/>
              </w:rPr>
            </w:pPr>
            <w:r w:rsidRPr="002E386A">
              <w:rPr>
                <w:rFonts w:ascii="Arial" w:hAnsi="Arial" w:cs="Arial"/>
                <w:lang w:val="en-US" w:eastAsia="pt-PT"/>
              </w:rPr>
              <w:t>74.5 ± 8.2</w:t>
            </w:r>
          </w:p>
        </w:tc>
        <w:tc>
          <w:tcPr>
            <w:tcW w:w="1560" w:type="dxa"/>
            <w:vAlign w:val="center"/>
          </w:tcPr>
          <w:p w14:paraId="51D0E0CC" w14:textId="77777777" w:rsidR="00605C48" w:rsidRPr="002E386A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82.5 ± 6.9</w:t>
            </w:r>
          </w:p>
        </w:tc>
        <w:tc>
          <w:tcPr>
            <w:tcW w:w="1677" w:type="dxa"/>
            <w:vAlign w:val="center"/>
          </w:tcPr>
          <w:p w14:paraId="554CDDEE" w14:textId="77777777" w:rsidR="00605C48" w:rsidRPr="002E386A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73.8 ± 7.7</w:t>
            </w:r>
          </w:p>
        </w:tc>
      </w:tr>
      <w:tr w:rsidR="00605C48" w:rsidRPr="002E386A" w14:paraId="4AD0D151" w14:textId="77777777" w:rsidTr="001F69AC">
        <w:tc>
          <w:tcPr>
            <w:tcW w:w="3704" w:type="dxa"/>
            <w:shd w:val="clear" w:color="auto" w:fill="auto"/>
          </w:tcPr>
          <w:p w14:paraId="4D035B6D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Gender</w:t>
            </w:r>
          </w:p>
        </w:tc>
        <w:tc>
          <w:tcPr>
            <w:tcW w:w="1701" w:type="dxa"/>
            <w:vAlign w:val="center"/>
          </w:tcPr>
          <w:p w14:paraId="14D7400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560" w:type="dxa"/>
            <w:vAlign w:val="center"/>
          </w:tcPr>
          <w:p w14:paraId="20BF891C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677" w:type="dxa"/>
            <w:vAlign w:val="center"/>
          </w:tcPr>
          <w:p w14:paraId="6EFBBEBA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</w:tr>
      <w:tr w:rsidR="00605C48" w:rsidRPr="002E386A" w14:paraId="54467616" w14:textId="77777777" w:rsidTr="001F69AC">
        <w:tc>
          <w:tcPr>
            <w:tcW w:w="3704" w:type="dxa"/>
            <w:shd w:val="clear" w:color="auto" w:fill="auto"/>
            <w:vAlign w:val="center"/>
          </w:tcPr>
          <w:p w14:paraId="47FAF20F" w14:textId="77777777" w:rsidR="00605C48" w:rsidRPr="001105F4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1105F4">
              <w:rPr>
                <w:rFonts w:ascii="Arial" w:hAnsi="Arial" w:cs="Arial"/>
                <w:lang w:val="en-US" w:eastAsia="pt-PT"/>
              </w:rPr>
              <w:t>female</w:t>
            </w:r>
            <w:proofErr w:type="gramEnd"/>
          </w:p>
        </w:tc>
        <w:tc>
          <w:tcPr>
            <w:tcW w:w="1701" w:type="dxa"/>
            <w:vAlign w:val="center"/>
          </w:tcPr>
          <w:p w14:paraId="0124F6EE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1935 (57.6%)</w:t>
            </w:r>
          </w:p>
        </w:tc>
        <w:tc>
          <w:tcPr>
            <w:tcW w:w="1560" w:type="dxa"/>
            <w:vAlign w:val="center"/>
          </w:tcPr>
          <w:p w14:paraId="0221B4E6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4 (64.9%)</w:t>
            </w:r>
          </w:p>
        </w:tc>
        <w:tc>
          <w:tcPr>
            <w:tcW w:w="1677" w:type="dxa"/>
            <w:vAlign w:val="center"/>
          </w:tcPr>
          <w:p w14:paraId="6225840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0 (56.7%)</w:t>
            </w:r>
          </w:p>
        </w:tc>
      </w:tr>
      <w:tr w:rsidR="00605C48" w:rsidRPr="002E386A" w14:paraId="41B16CDD" w14:textId="77777777" w:rsidTr="001F69AC">
        <w:tc>
          <w:tcPr>
            <w:tcW w:w="3704" w:type="dxa"/>
            <w:shd w:val="clear" w:color="auto" w:fill="auto"/>
            <w:vAlign w:val="center"/>
          </w:tcPr>
          <w:p w14:paraId="2E2D1969" w14:textId="77777777" w:rsidR="00605C48" w:rsidRPr="001105F4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>
              <w:rPr>
                <w:rFonts w:ascii="Arial" w:hAnsi="Arial" w:cs="Arial"/>
                <w:lang w:val="en-US" w:eastAsia="pt-PT"/>
              </w:rPr>
              <w:t>male</w:t>
            </w:r>
            <w:proofErr w:type="gramEnd"/>
          </w:p>
        </w:tc>
        <w:tc>
          <w:tcPr>
            <w:tcW w:w="1701" w:type="dxa"/>
            <w:vAlign w:val="center"/>
          </w:tcPr>
          <w:p w14:paraId="1334AEC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1426 (42.4%)</w:t>
            </w:r>
          </w:p>
        </w:tc>
        <w:tc>
          <w:tcPr>
            <w:tcW w:w="1560" w:type="dxa"/>
            <w:vAlign w:val="center"/>
          </w:tcPr>
          <w:p w14:paraId="6722F09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5 (35.1%)</w:t>
            </w:r>
          </w:p>
        </w:tc>
        <w:tc>
          <w:tcPr>
            <w:tcW w:w="1677" w:type="dxa"/>
            <w:vAlign w:val="center"/>
          </w:tcPr>
          <w:p w14:paraId="4275F128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0 (43.3%)</w:t>
            </w:r>
          </w:p>
        </w:tc>
      </w:tr>
      <w:tr w:rsidR="00605C48" w:rsidRPr="002E386A" w14:paraId="428CB499" w14:textId="77777777" w:rsidTr="001F69AC">
        <w:tc>
          <w:tcPr>
            <w:tcW w:w="3704" w:type="dxa"/>
            <w:shd w:val="clear" w:color="auto" w:fill="auto"/>
          </w:tcPr>
          <w:p w14:paraId="4EAA3240" w14:textId="77777777" w:rsidR="00605C48" w:rsidRPr="001105F4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s of school education</w:t>
            </w:r>
          </w:p>
        </w:tc>
        <w:tc>
          <w:tcPr>
            <w:tcW w:w="1701" w:type="dxa"/>
            <w:vAlign w:val="center"/>
          </w:tcPr>
          <w:p w14:paraId="7256A48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560" w:type="dxa"/>
            <w:vAlign w:val="center"/>
          </w:tcPr>
          <w:p w14:paraId="00F2C2BD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7C256B2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05C48" w:rsidRPr="003545FE" w14:paraId="17D75F3E" w14:textId="77777777" w:rsidTr="001F69AC">
        <w:tc>
          <w:tcPr>
            <w:tcW w:w="3704" w:type="dxa"/>
            <w:shd w:val="clear" w:color="auto" w:fill="auto"/>
            <w:vAlign w:val="center"/>
          </w:tcPr>
          <w:p w14:paraId="2AF93982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36200798" w14:textId="77777777" w:rsidR="00605C48" w:rsidRPr="004B45D8" w:rsidRDefault="00605C48" w:rsidP="00D254F0">
            <w:pPr>
              <w:tabs>
                <w:tab w:val="left" w:pos="1463"/>
              </w:tabs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315 (9.4%)</w:t>
            </w:r>
          </w:p>
        </w:tc>
        <w:tc>
          <w:tcPr>
            <w:tcW w:w="1560" w:type="dxa"/>
            <w:vAlign w:val="center"/>
          </w:tcPr>
          <w:p w14:paraId="05D0241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 (24.1%)</w:t>
            </w:r>
          </w:p>
        </w:tc>
        <w:tc>
          <w:tcPr>
            <w:tcW w:w="1677" w:type="dxa"/>
            <w:vAlign w:val="center"/>
          </w:tcPr>
          <w:p w14:paraId="1D065AD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 (11.0%)</w:t>
            </w:r>
          </w:p>
        </w:tc>
      </w:tr>
      <w:tr w:rsidR="00605C48" w:rsidRPr="003545FE" w14:paraId="6B9ED1C9" w14:textId="77777777" w:rsidTr="001F69AC">
        <w:tc>
          <w:tcPr>
            <w:tcW w:w="3704" w:type="dxa"/>
            <w:shd w:val="clear" w:color="auto" w:fill="auto"/>
          </w:tcPr>
          <w:p w14:paraId="3C6D9A67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1-4</w:t>
            </w:r>
          </w:p>
        </w:tc>
        <w:tc>
          <w:tcPr>
            <w:tcW w:w="1701" w:type="dxa"/>
            <w:vAlign w:val="center"/>
          </w:tcPr>
          <w:p w14:paraId="53C922D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2799 (83.3%)</w:t>
            </w:r>
          </w:p>
        </w:tc>
        <w:tc>
          <w:tcPr>
            <w:tcW w:w="1560" w:type="dxa"/>
            <w:vAlign w:val="center"/>
          </w:tcPr>
          <w:p w14:paraId="664A0ECE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6 (75.6%)</w:t>
            </w:r>
          </w:p>
        </w:tc>
        <w:tc>
          <w:tcPr>
            <w:tcW w:w="1677" w:type="dxa"/>
            <w:vAlign w:val="center"/>
          </w:tcPr>
          <w:p w14:paraId="4226F55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4 (84.7%)</w:t>
            </w:r>
          </w:p>
        </w:tc>
      </w:tr>
      <w:tr w:rsidR="00605C48" w:rsidRPr="003545FE" w14:paraId="7E8A671D" w14:textId="77777777" w:rsidTr="001F69AC">
        <w:tc>
          <w:tcPr>
            <w:tcW w:w="3704" w:type="dxa"/>
            <w:shd w:val="clear" w:color="auto" w:fill="auto"/>
          </w:tcPr>
          <w:p w14:paraId="46E2FB4A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≥ 5</w:t>
            </w:r>
          </w:p>
        </w:tc>
        <w:tc>
          <w:tcPr>
            <w:tcW w:w="1701" w:type="dxa"/>
            <w:vAlign w:val="center"/>
          </w:tcPr>
          <w:p w14:paraId="0CCF15A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246 (7.3%)</w:t>
            </w:r>
          </w:p>
        </w:tc>
        <w:tc>
          <w:tcPr>
            <w:tcW w:w="1560" w:type="dxa"/>
            <w:vAlign w:val="center"/>
          </w:tcPr>
          <w:p w14:paraId="7F7F9F3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3%)</w:t>
            </w:r>
          </w:p>
        </w:tc>
        <w:tc>
          <w:tcPr>
            <w:tcW w:w="1677" w:type="dxa"/>
            <w:vAlign w:val="center"/>
          </w:tcPr>
          <w:p w14:paraId="5E0B9CC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4.3%)</w:t>
            </w:r>
          </w:p>
        </w:tc>
      </w:tr>
      <w:tr w:rsidR="00605C48" w:rsidRPr="003545FE" w14:paraId="3BC16A2D" w14:textId="77777777" w:rsidTr="001F69AC">
        <w:tc>
          <w:tcPr>
            <w:tcW w:w="3704" w:type="dxa"/>
            <w:shd w:val="clear" w:color="auto" w:fill="auto"/>
          </w:tcPr>
          <w:p w14:paraId="1EA2C829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Retirees</w:t>
            </w:r>
          </w:p>
        </w:tc>
        <w:tc>
          <w:tcPr>
            <w:tcW w:w="1701" w:type="dxa"/>
            <w:vAlign w:val="center"/>
          </w:tcPr>
          <w:p w14:paraId="65E593DA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365EC8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6831060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05C48" w:rsidRPr="003545FE" w14:paraId="08110B9C" w14:textId="77777777" w:rsidTr="001F69AC">
        <w:tc>
          <w:tcPr>
            <w:tcW w:w="3704" w:type="dxa"/>
            <w:shd w:val="clear" w:color="auto" w:fill="auto"/>
          </w:tcPr>
          <w:p w14:paraId="06131133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retired</w:t>
            </w:r>
            <w:proofErr w:type="gramEnd"/>
          </w:p>
        </w:tc>
        <w:tc>
          <w:tcPr>
            <w:tcW w:w="1701" w:type="dxa"/>
            <w:vAlign w:val="center"/>
          </w:tcPr>
          <w:p w14:paraId="248784A1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3015 (89.7%)</w:t>
            </w:r>
          </w:p>
        </w:tc>
        <w:tc>
          <w:tcPr>
            <w:tcW w:w="1560" w:type="dxa"/>
            <w:vAlign w:val="center"/>
          </w:tcPr>
          <w:p w14:paraId="7DF7E9AE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9 (100%)</w:t>
            </w:r>
          </w:p>
        </w:tc>
        <w:tc>
          <w:tcPr>
            <w:tcW w:w="1677" w:type="dxa"/>
            <w:vAlign w:val="center"/>
          </w:tcPr>
          <w:p w14:paraId="2ACCA63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6 (88.7%)</w:t>
            </w:r>
          </w:p>
        </w:tc>
      </w:tr>
      <w:tr w:rsidR="00605C48" w:rsidRPr="003545FE" w14:paraId="2206C511" w14:textId="77777777" w:rsidTr="001F69AC">
        <w:tc>
          <w:tcPr>
            <w:tcW w:w="3704" w:type="dxa"/>
            <w:shd w:val="clear" w:color="auto" w:fill="auto"/>
          </w:tcPr>
          <w:p w14:paraId="10F716AC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active</w:t>
            </w:r>
            <w:proofErr w:type="gramEnd"/>
          </w:p>
        </w:tc>
        <w:tc>
          <w:tcPr>
            <w:tcW w:w="1701" w:type="dxa"/>
            <w:vAlign w:val="center"/>
          </w:tcPr>
          <w:p w14:paraId="722D846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346 (10.3%)</w:t>
            </w:r>
          </w:p>
        </w:tc>
        <w:tc>
          <w:tcPr>
            <w:tcW w:w="1560" w:type="dxa"/>
            <w:vAlign w:val="center"/>
          </w:tcPr>
          <w:p w14:paraId="573D149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677" w:type="dxa"/>
            <w:vAlign w:val="center"/>
          </w:tcPr>
          <w:p w14:paraId="5D4B04D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11.3%)</w:t>
            </w:r>
          </w:p>
        </w:tc>
      </w:tr>
      <w:tr w:rsidR="00605C48" w:rsidRPr="003545FE" w14:paraId="649DC8B9" w14:textId="77777777" w:rsidTr="001F69AC">
        <w:tc>
          <w:tcPr>
            <w:tcW w:w="3704" w:type="dxa"/>
            <w:shd w:val="clear" w:color="auto" w:fill="auto"/>
          </w:tcPr>
          <w:p w14:paraId="78C2DFC9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Housing</w:t>
            </w:r>
          </w:p>
        </w:tc>
        <w:tc>
          <w:tcPr>
            <w:tcW w:w="1701" w:type="dxa"/>
            <w:vAlign w:val="center"/>
          </w:tcPr>
          <w:p w14:paraId="67100E3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DFE38E8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4CDA0FD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05C48" w:rsidRPr="003545FE" w14:paraId="50CA3C10" w14:textId="77777777" w:rsidTr="001F69AC">
        <w:tc>
          <w:tcPr>
            <w:tcW w:w="3704" w:type="dxa"/>
            <w:shd w:val="clear" w:color="auto" w:fill="auto"/>
          </w:tcPr>
          <w:p w14:paraId="142A4E75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family</w:t>
            </w:r>
            <w:proofErr w:type="gramEnd"/>
            <w:r w:rsidRPr="004B45D8">
              <w:rPr>
                <w:rFonts w:ascii="Arial" w:hAnsi="Arial" w:cs="Arial"/>
                <w:lang w:val="en-US" w:eastAsia="pt-PT"/>
              </w:rPr>
              <w:t xml:space="preserve"> home</w:t>
            </w:r>
          </w:p>
        </w:tc>
        <w:tc>
          <w:tcPr>
            <w:tcW w:w="1701" w:type="dxa"/>
            <w:vAlign w:val="center"/>
          </w:tcPr>
          <w:p w14:paraId="36108B8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3062 (91.1%)</w:t>
            </w:r>
          </w:p>
        </w:tc>
        <w:tc>
          <w:tcPr>
            <w:tcW w:w="1560" w:type="dxa"/>
            <w:vAlign w:val="center"/>
          </w:tcPr>
          <w:p w14:paraId="33C5E6FB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677" w:type="dxa"/>
            <w:vAlign w:val="center"/>
          </w:tcPr>
          <w:p w14:paraId="4A3AE75A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300 (100%)</w:t>
            </w:r>
          </w:p>
        </w:tc>
      </w:tr>
      <w:tr w:rsidR="00605C48" w:rsidRPr="003545FE" w14:paraId="5FB028D1" w14:textId="77777777" w:rsidTr="001F69AC">
        <w:tc>
          <w:tcPr>
            <w:tcW w:w="3704" w:type="dxa"/>
            <w:shd w:val="clear" w:color="auto" w:fill="auto"/>
          </w:tcPr>
          <w:p w14:paraId="796F1FE1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retirement</w:t>
            </w:r>
            <w:proofErr w:type="gramEnd"/>
            <w:r w:rsidRPr="004B45D8">
              <w:rPr>
                <w:rFonts w:ascii="Arial" w:hAnsi="Arial" w:cs="Arial"/>
                <w:lang w:val="en-US" w:eastAsia="pt-PT"/>
              </w:rPr>
              <w:t xml:space="preserve"> home</w:t>
            </w:r>
          </w:p>
        </w:tc>
        <w:tc>
          <w:tcPr>
            <w:tcW w:w="1701" w:type="dxa"/>
            <w:vAlign w:val="center"/>
          </w:tcPr>
          <w:p w14:paraId="3726F46C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299 (8.9%)</w:t>
            </w:r>
          </w:p>
        </w:tc>
        <w:tc>
          <w:tcPr>
            <w:tcW w:w="1560" w:type="dxa"/>
            <w:vAlign w:val="center"/>
          </w:tcPr>
          <w:p w14:paraId="6C7BAC7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299 (9.3%)</w:t>
            </w:r>
          </w:p>
        </w:tc>
        <w:tc>
          <w:tcPr>
            <w:tcW w:w="1677" w:type="dxa"/>
            <w:vAlign w:val="center"/>
          </w:tcPr>
          <w:p w14:paraId="5F94849B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0 (0.0%)</w:t>
            </w:r>
          </w:p>
        </w:tc>
      </w:tr>
      <w:tr w:rsidR="00605C48" w:rsidRPr="00FC0720" w14:paraId="374D5B65" w14:textId="77777777" w:rsidTr="001F69AC">
        <w:tc>
          <w:tcPr>
            <w:tcW w:w="3704" w:type="dxa"/>
            <w:shd w:val="clear" w:color="auto" w:fill="auto"/>
          </w:tcPr>
          <w:p w14:paraId="041AB318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Weekly contact with children</w:t>
            </w:r>
            <w:r w:rsidRPr="004B45D8">
              <w:rPr>
                <w:rFonts w:ascii="Arial" w:hAnsi="Arial" w:cs="Arial"/>
                <w:vertAlign w:val="superscript"/>
                <w:lang w:val="en-US" w:eastAsia="pt-PT"/>
              </w:rPr>
              <w:t xml:space="preserve"> </w:t>
            </w:r>
            <w:r w:rsidRPr="004B45D8">
              <w:rPr>
                <w:rFonts w:ascii="Arial" w:hAnsi="Arial" w:cs="Arial"/>
                <w:lang w:val="en-US" w:eastAsia="pt-PT"/>
              </w:rPr>
              <w:t xml:space="preserve">≤ 6 </w:t>
            </w:r>
            <w:proofErr w:type="spellStart"/>
            <w:r w:rsidRPr="004B45D8">
              <w:rPr>
                <w:rFonts w:ascii="Arial" w:hAnsi="Arial" w:cs="Arial"/>
                <w:lang w:val="en-US" w:eastAsia="pt-PT"/>
              </w:rPr>
              <w:t>yrs</w:t>
            </w:r>
            <w:proofErr w:type="spellEnd"/>
          </w:p>
        </w:tc>
        <w:tc>
          <w:tcPr>
            <w:tcW w:w="1701" w:type="dxa"/>
            <w:vAlign w:val="center"/>
          </w:tcPr>
          <w:p w14:paraId="0F55590B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845ACBF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04010C9B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05C48" w:rsidRPr="003545FE" w14:paraId="77964B19" w14:textId="77777777" w:rsidTr="001F69AC">
        <w:tc>
          <w:tcPr>
            <w:tcW w:w="3704" w:type="dxa"/>
            <w:shd w:val="clear" w:color="auto" w:fill="auto"/>
          </w:tcPr>
          <w:p w14:paraId="2DB7F74D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yes</w:t>
            </w:r>
            <w:proofErr w:type="gramEnd"/>
          </w:p>
        </w:tc>
        <w:tc>
          <w:tcPr>
            <w:tcW w:w="1701" w:type="dxa"/>
            <w:vAlign w:val="center"/>
          </w:tcPr>
          <w:p w14:paraId="05971500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650 (19.3%)</w:t>
            </w:r>
          </w:p>
        </w:tc>
        <w:tc>
          <w:tcPr>
            <w:tcW w:w="1560" w:type="dxa"/>
            <w:vAlign w:val="center"/>
          </w:tcPr>
          <w:p w14:paraId="100D542E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1 (0.3%)</w:t>
            </w:r>
          </w:p>
        </w:tc>
        <w:tc>
          <w:tcPr>
            <w:tcW w:w="1677" w:type="dxa"/>
            <w:vAlign w:val="center"/>
          </w:tcPr>
          <w:p w14:paraId="6A631E8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46 (15.3%)</w:t>
            </w:r>
          </w:p>
        </w:tc>
      </w:tr>
      <w:tr w:rsidR="00605C48" w:rsidRPr="003545FE" w14:paraId="62DB0DB8" w14:textId="77777777" w:rsidTr="001F69AC">
        <w:tc>
          <w:tcPr>
            <w:tcW w:w="3704" w:type="dxa"/>
            <w:shd w:val="clear" w:color="auto" w:fill="auto"/>
          </w:tcPr>
          <w:p w14:paraId="5BCBF12C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no</w:t>
            </w:r>
            <w:proofErr w:type="gramEnd"/>
          </w:p>
        </w:tc>
        <w:tc>
          <w:tcPr>
            <w:tcW w:w="1701" w:type="dxa"/>
            <w:vAlign w:val="center"/>
          </w:tcPr>
          <w:p w14:paraId="39EFFED3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2711 (80.7%)</w:t>
            </w:r>
          </w:p>
        </w:tc>
        <w:tc>
          <w:tcPr>
            <w:tcW w:w="1560" w:type="dxa"/>
            <w:vAlign w:val="center"/>
          </w:tcPr>
          <w:p w14:paraId="470FB653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298 (99.7%)</w:t>
            </w:r>
          </w:p>
        </w:tc>
        <w:tc>
          <w:tcPr>
            <w:tcW w:w="1677" w:type="dxa"/>
            <w:vAlign w:val="center"/>
          </w:tcPr>
          <w:p w14:paraId="40D2678B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254 (84.7%)</w:t>
            </w:r>
          </w:p>
        </w:tc>
      </w:tr>
      <w:tr w:rsidR="00605C48" w:rsidRPr="003545FE" w14:paraId="01570F21" w14:textId="77777777" w:rsidTr="001F69AC">
        <w:tc>
          <w:tcPr>
            <w:tcW w:w="3704" w:type="dxa"/>
            <w:shd w:val="clear" w:color="auto" w:fill="auto"/>
          </w:tcPr>
          <w:p w14:paraId="08AA3DF7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Recreational activities</w:t>
            </w:r>
          </w:p>
        </w:tc>
        <w:tc>
          <w:tcPr>
            <w:tcW w:w="1701" w:type="dxa"/>
            <w:vAlign w:val="center"/>
          </w:tcPr>
          <w:p w14:paraId="0617D25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560" w:type="dxa"/>
            <w:vAlign w:val="center"/>
          </w:tcPr>
          <w:p w14:paraId="5AED5ADA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  <w:tc>
          <w:tcPr>
            <w:tcW w:w="1677" w:type="dxa"/>
            <w:vAlign w:val="center"/>
          </w:tcPr>
          <w:p w14:paraId="5EC331B6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</w:p>
        </w:tc>
      </w:tr>
      <w:tr w:rsidR="00605C48" w:rsidRPr="003545FE" w14:paraId="42DAB2C4" w14:textId="77777777" w:rsidTr="001F69AC">
        <w:tc>
          <w:tcPr>
            <w:tcW w:w="3704" w:type="dxa"/>
            <w:shd w:val="clear" w:color="auto" w:fill="auto"/>
          </w:tcPr>
          <w:p w14:paraId="03EC09B5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at</w:t>
            </w:r>
            <w:proofErr w:type="gramEnd"/>
            <w:r w:rsidRPr="004B45D8">
              <w:rPr>
                <w:rFonts w:ascii="Arial" w:hAnsi="Arial" w:cs="Arial"/>
                <w:lang w:val="en-US" w:eastAsia="pt-PT"/>
              </w:rPr>
              <w:t xml:space="preserve"> least one activity</w:t>
            </w:r>
          </w:p>
        </w:tc>
        <w:tc>
          <w:tcPr>
            <w:tcW w:w="1701" w:type="dxa"/>
            <w:vAlign w:val="center"/>
          </w:tcPr>
          <w:p w14:paraId="113D186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1119 (33.3%)</w:t>
            </w:r>
          </w:p>
        </w:tc>
        <w:tc>
          <w:tcPr>
            <w:tcW w:w="1560" w:type="dxa"/>
            <w:vAlign w:val="center"/>
          </w:tcPr>
          <w:p w14:paraId="6FDD2C57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9 (3.0%)</w:t>
            </w:r>
          </w:p>
        </w:tc>
        <w:tc>
          <w:tcPr>
            <w:tcW w:w="1677" w:type="dxa"/>
            <w:vAlign w:val="center"/>
          </w:tcPr>
          <w:p w14:paraId="12FB042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131 (43.7%)</w:t>
            </w:r>
          </w:p>
        </w:tc>
      </w:tr>
      <w:tr w:rsidR="00605C48" w:rsidRPr="003545FE" w14:paraId="1325B25E" w14:textId="77777777" w:rsidTr="001F69AC">
        <w:tc>
          <w:tcPr>
            <w:tcW w:w="3704" w:type="dxa"/>
            <w:shd w:val="clear" w:color="auto" w:fill="auto"/>
          </w:tcPr>
          <w:p w14:paraId="5B08F34D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club</w:t>
            </w:r>
            <w:proofErr w:type="gramEnd"/>
          </w:p>
        </w:tc>
        <w:tc>
          <w:tcPr>
            <w:tcW w:w="1701" w:type="dxa"/>
            <w:vAlign w:val="center"/>
          </w:tcPr>
          <w:p w14:paraId="016AB29C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339 (10.1%)</w:t>
            </w:r>
          </w:p>
        </w:tc>
        <w:tc>
          <w:tcPr>
            <w:tcW w:w="1560" w:type="dxa"/>
            <w:vAlign w:val="center"/>
          </w:tcPr>
          <w:p w14:paraId="7552B1C8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4 (1.3%)</w:t>
            </w:r>
          </w:p>
        </w:tc>
        <w:tc>
          <w:tcPr>
            <w:tcW w:w="1677" w:type="dxa"/>
            <w:vAlign w:val="center"/>
          </w:tcPr>
          <w:p w14:paraId="007B3ED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30 (10.0%)</w:t>
            </w:r>
          </w:p>
        </w:tc>
      </w:tr>
      <w:tr w:rsidR="00605C48" w:rsidRPr="003545FE" w14:paraId="5A79A5F2" w14:textId="77777777" w:rsidTr="001F69AC">
        <w:tc>
          <w:tcPr>
            <w:tcW w:w="3704" w:type="dxa"/>
            <w:shd w:val="clear" w:color="auto" w:fill="auto"/>
          </w:tcPr>
          <w:p w14:paraId="28387CD8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day</w:t>
            </w:r>
            <w:proofErr w:type="gramEnd"/>
            <w:r w:rsidRPr="004B45D8">
              <w:rPr>
                <w:rFonts w:ascii="Arial" w:hAnsi="Arial" w:cs="Arial"/>
                <w:lang w:val="en-US" w:eastAsia="pt-PT"/>
              </w:rPr>
              <w:t xml:space="preserve"> center</w:t>
            </w:r>
          </w:p>
        </w:tc>
        <w:tc>
          <w:tcPr>
            <w:tcW w:w="1701" w:type="dxa"/>
            <w:vAlign w:val="center"/>
          </w:tcPr>
          <w:p w14:paraId="1A1A2E6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652 (19.4%)</w:t>
            </w:r>
          </w:p>
        </w:tc>
        <w:tc>
          <w:tcPr>
            <w:tcW w:w="1560" w:type="dxa"/>
            <w:vAlign w:val="center"/>
          </w:tcPr>
          <w:p w14:paraId="7972923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6 (2.0%)</w:t>
            </w:r>
          </w:p>
        </w:tc>
        <w:tc>
          <w:tcPr>
            <w:tcW w:w="1677" w:type="dxa"/>
            <w:vAlign w:val="center"/>
          </w:tcPr>
          <w:p w14:paraId="3B5F84E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94 (31.3%)</w:t>
            </w:r>
          </w:p>
        </w:tc>
      </w:tr>
      <w:tr w:rsidR="00605C48" w:rsidRPr="003545FE" w14:paraId="691E369A" w14:textId="77777777" w:rsidTr="001F69AC">
        <w:tc>
          <w:tcPr>
            <w:tcW w:w="3704" w:type="dxa"/>
            <w:shd w:val="clear" w:color="auto" w:fill="auto"/>
          </w:tcPr>
          <w:p w14:paraId="07E01893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senior</w:t>
            </w:r>
            <w:proofErr w:type="gramEnd"/>
            <w:r w:rsidRPr="004B45D8">
              <w:rPr>
                <w:rFonts w:ascii="Arial" w:hAnsi="Arial" w:cs="Arial"/>
                <w:lang w:val="en-US" w:eastAsia="pt-PT"/>
              </w:rPr>
              <w:t xml:space="preserve"> university</w:t>
            </w:r>
          </w:p>
        </w:tc>
        <w:tc>
          <w:tcPr>
            <w:tcW w:w="1701" w:type="dxa"/>
            <w:vAlign w:val="center"/>
          </w:tcPr>
          <w:p w14:paraId="3B1B62D8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51 (1.5%)</w:t>
            </w:r>
          </w:p>
        </w:tc>
        <w:tc>
          <w:tcPr>
            <w:tcW w:w="1560" w:type="dxa"/>
            <w:vAlign w:val="center"/>
          </w:tcPr>
          <w:p w14:paraId="24ABCF16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677" w:type="dxa"/>
            <w:vAlign w:val="center"/>
          </w:tcPr>
          <w:p w14:paraId="6E3457EE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1 (0.3%)</w:t>
            </w:r>
          </w:p>
        </w:tc>
      </w:tr>
      <w:tr w:rsidR="00605C48" w:rsidRPr="003545FE" w14:paraId="221151CE" w14:textId="77777777" w:rsidTr="001F69AC">
        <w:tc>
          <w:tcPr>
            <w:tcW w:w="3704" w:type="dxa"/>
            <w:shd w:val="clear" w:color="auto" w:fill="auto"/>
          </w:tcPr>
          <w:p w14:paraId="47219693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other</w:t>
            </w:r>
            <w:proofErr w:type="gramEnd"/>
          </w:p>
        </w:tc>
        <w:tc>
          <w:tcPr>
            <w:tcW w:w="1701" w:type="dxa"/>
            <w:vAlign w:val="center"/>
          </w:tcPr>
          <w:p w14:paraId="6E9A5D11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 w:rsidRPr="004B45D8">
              <w:rPr>
                <w:rFonts w:ascii="Arial" w:hAnsi="Arial" w:cs="Arial"/>
                <w:lang w:val="en-US" w:eastAsia="pt-PT"/>
              </w:rPr>
              <w:t>99 (2.9%)</w:t>
            </w:r>
          </w:p>
        </w:tc>
        <w:tc>
          <w:tcPr>
            <w:tcW w:w="1560" w:type="dxa"/>
            <w:vAlign w:val="center"/>
          </w:tcPr>
          <w:p w14:paraId="32F142F2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677" w:type="dxa"/>
            <w:vAlign w:val="center"/>
          </w:tcPr>
          <w:p w14:paraId="6CA21BCC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 w:eastAsia="pt-PT"/>
              </w:rPr>
            </w:pPr>
            <w:r>
              <w:rPr>
                <w:rFonts w:ascii="Arial" w:hAnsi="Arial" w:cs="Arial"/>
                <w:lang w:val="en-US" w:eastAsia="pt-PT"/>
              </w:rPr>
              <w:t>10 (3.3%)</w:t>
            </w:r>
          </w:p>
        </w:tc>
      </w:tr>
      <w:tr w:rsidR="00605C48" w:rsidRPr="003545FE" w14:paraId="1499B270" w14:textId="77777777" w:rsidTr="001F69AC">
        <w:tc>
          <w:tcPr>
            <w:tcW w:w="3704" w:type="dxa"/>
            <w:shd w:val="clear" w:color="auto" w:fill="auto"/>
          </w:tcPr>
          <w:p w14:paraId="0D7C0682" w14:textId="77777777" w:rsidR="00605C48" w:rsidRPr="004B45D8" w:rsidRDefault="00605C48" w:rsidP="00D254F0">
            <w:pPr>
              <w:spacing w:after="0" w:line="360" w:lineRule="atLeast"/>
              <w:contextualSpacing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1701" w:type="dxa"/>
            <w:vAlign w:val="center"/>
          </w:tcPr>
          <w:p w14:paraId="6A126551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EC5C830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649DCBA0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05C48" w:rsidRPr="003545FE" w14:paraId="1A1E2C61" w14:textId="77777777" w:rsidTr="001F69AC">
        <w:tc>
          <w:tcPr>
            <w:tcW w:w="3704" w:type="dxa"/>
            <w:shd w:val="clear" w:color="auto" w:fill="auto"/>
          </w:tcPr>
          <w:p w14:paraId="675F2915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yes</w:t>
            </w:r>
            <w:proofErr w:type="gramEnd"/>
          </w:p>
        </w:tc>
        <w:tc>
          <w:tcPr>
            <w:tcW w:w="1701" w:type="dxa"/>
            <w:vAlign w:val="center"/>
          </w:tcPr>
          <w:p w14:paraId="48B805E3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126 (3.7%)</w:t>
            </w:r>
          </w:p>
        </w:tc>
        <w:tc>
          <w:tcPr>
            <w:tcW w:w="1560" w:type="dxa"/>
            <w:vAlign w:val="center"/>
          </w:tcPr>
          <w:p w14:paraId="56C6A796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.7%)</w:t>
            </w:r>
          </w:p>
        </w:tc>
        <w:tc>
          <w:tcPr>
            <w:tcW w:w="1677" w:type="dxa"/>
            <w:vAlign w:val="center"/>
          </w:tcPr>
          <w:p w14:paraId="1E180255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4.0%)</w:t>
            </w:r>
          </w:p>
        </w:tc>
      </w:tr>
      <w:tr w:rsidR="00605C48" w:rsidRPr="003545FE" w14:paraId="3A070DE0" w14:textId="77777777" w:rsidTr="001F69AC">
        <w:tc>
          <w:tcPr>
            <w:tcW w:w="3704" w:type="dxa"/>
            <w:shd w:val="clear" w:color="auto" w:fill="auto"/>
          </w:tcPr>
          <w:p w14:paraId="1299533E" w14:textId="77777777" w:rsidR="00605C48" w:rsidRPr="004B45D8" w:rsidRDefault="00605C48" w:rsidP="00D254F0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 w:rsidRPr="004B45D8">
              <w:rPr>
                <w:rFonts w:ascii="Arial" w:hAnsi="Arial" w:cs="Arial"/>
                <w:lang w:val="en-US" w:eastAsia="pt-PT"/>
              </w:rPr>
              <w:t>no</w:t>
            </w:r>
            <w:proofErr w:type="gramEnd"/>
          </w:p>
        </w:tc>
        <w:tc>
          <w:tcPr>
            <w:tcW w:w="1701" w:type="dxa"/>
            <w:vAlign w:val="center"/>
          </w:tcPr>
          <w:p w14:paraId="1F1B2860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4B45D8">
              <w:rPr>
                <w:rFonts w:ascii="Arial" w:hAnsi="Arial" w:cs="Arial"/>
                <w:lang w:val="en-US"/>
              </w:rPr>
              <w:t>3235 (96.3%)</w:t>
            </w:r>
          </w:p>
        </w:tc>
        <w:tc>
          <w:tcPr>
            <w:tcW w:w="1560" w:type="dxa"/>
            <w:vAlign w:val="center"/>
          </w:tcPr>
          <w:p w14:paraId="6FE89CD9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4 (98.3%)</w:t>
            </w:r>
          </w:p>
        </w:tc>
        <w:tc>
          <w:tcPr>
            <w:tcW w:w="1677" w:type="dxa"/>
            <w:vAlign w:val="center"/>
          </w:tcPr>
          <w:p w14:paraId="49D636F4" w14:textId="77777777" w:rsidR="00605C48" w:rsidRPr="004B45D8" w:rsidRDefault="00605C48" w:rsidP="00D254F0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8 (96.0%)</w:t>
            </w:r>
          </w:p>
        </w:tc>
      </w:tr>
      <w:tr w:rsidR="00FC0720" w:rsidRPr="003545FE" w14:paraId="3A655FD3" w14:textId="77777777" w:rsidTr="001F69AC">
        <w:tc>
          <w:tcPr>
            <w:tcW w:w="3704" w:type="dxa"/>
            <w:shd w:val="clear" w:color="auto" w:fill="auto"/>
          </w:tcPr>
          <w:p w14:paraId="67400658" w14:textId="531AE639" w:rsidR="00FC0720" w:rsidRPr="004B45D8" w:rsidRDefault="00FC0720" w:rsidP="008D2B3D">
            <w:pPr>
              <w:spacing w:after="0" w:line="360" w:lineRule="atLeast"/>
              <w:contextualSpacing/>
              <w:rPr>
                <w:rFonts w:ascii="Arial" w:hAnsi="Arial" w:cs="Arial"/>
                <w:lang w:val="en-US" w:eastAsia="pt-PT"/>
              </w:rPr>
            </w:pPr>
            <w:bookmarkStart w:id="0" w:name="_GoBack" w:colFirst="0" w:colLast="4"/>
            <w:r>
              <w:rPr>
                <w:rFonts w:ascii="Arial" w:hAnsi="Arial" w:cs="Arial"/>
                <w:lang w:val="en-US" w:eastAsia="pt-PT"/>
              </w:rPr>
              <w:t>Vaccination with PPV23</w:t>
            </w:r>
          </w:p>
        </w:tc>
        <w:tc>
          <w:tcPr>
            <w:tcW w:w="1701" w:type="dxa"/>
            <w:vAlign w:val="center"/>
          </w:tcPr>
          <w:p w14:paraId="1E405D33" w14:textId="77777777" w:rsidR="00FC0720" w:rsidRPr="004B45D8" w:rsidRDefault="00FC0720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6443157" w14:textId="77777777" w:rsidR="00FC0720" w:rsidRDefault="00FC0720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212598D8" w14:textId="77777777" w:rsidR="00FC0720" w:rsidRDefault="00FC0720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0720" w:rsidRPr="003545FE" w14:paraId="41165AA9" w14:textId="77777777" w:rsidTr="001F69AC">
        <w:tc>
          <w:tcPr>
            <w:tcW w:w="3704" w:type="dxa"/>
            <w:shd w:val="clear" w:color="auto" w:fill="auto"/>
          </w:tcPr>
          <w:p w14:paraId="188F72BA" w14:textId="7B3ADCB0" w:rsidR="00FC0720" w:rsidRPr="004B45D8" w:rsidRDefault="00FC0720" w:rsidP="008D2B3D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>
              <w:rPr>
                <w:rFonts w:ascii="Arial" w:hAnsi="Arial" w:cs="Arial"/>
                <w:lang w:val="en-US" w:eastAsia="pt-PT"/>
              </w:rPr>
              <w:t>yes</w:t>
            </w:r>
            <w:proofErr w:type="gramEnd"/>
          </w:p>
        </w:tc>
        <w:tc>
          <w:tcPr>
            <w:tcW w:w="1701" w:type="dxa"/>
            <w:vAlign w:val="center"/>
          </w:tcPr>
          <w:p w14:paraId="52310DFB" w14:textId="236831F6" w:rsidR="00FC0720" w:rsidRPr="004B45D8" w:rsidRDefault="00FC0720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 (3.6%)</w:t>
            </w:r>
          </w:p>
        </w:tc>
        <w:tc>
          <w:tcPr>
            <w:tcW w:w="1560" w:type="dxa"/>
            <w:vAlign w:val="center"/>
          </w:tcPr>
          <w:p w14:paraId="3EF229CE" w14:textId="452575BA" w:rsidR="00FC0720" w:rsidRDefault="00106CC7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2.7%)</w:t>
            </w:r>
          </w:p>
        </w:tc>
        <w:tc>
          <w:tcPr>
            <w:tcW w:w="1677" w:type="dxa"/>
            <w:vAlign w:val="center"/>
          </w:tcPr>
          <w:p w14:paraId="6B3A9295" w14:textId="11044082" w:rsidR="00FC0720" w:rsidRDefault="00106CC7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3.7%)</w:t>
            </w:r>
          </w:p>
        </w:tc>
      </w:tr>
      <w:tr w:rsidR="00FC0720" w:rsidRPr="003545FE" w14:paraId="3DB11E85" w14:textId="77777777" w:rsidTr="001F69AC">
        <w:tc>
          <w:tcPr>
            <w:tcW w:w="3704" w:type="dxa"/>
            <w:shd w:val="clear" w:color="auto" w:fill="auto"/>
          </w:tcPr>
          <w:p w14:paraId="70CC9604" w14:textId="2B5106AB" w:rsidR="00FC0720" w:rsidRPr="004B45D8" w:rsidRDefault="00FC0720" w:rsidP="008D2B3D">
            <w:pPr>
              <w:spacing w:after="0" w:line="360" w:lineRule="atLeast"/>
              <w:contextualSpacing/>
              <w:jc w:val="right"/>
              <w:rPr>
                <w:rFonts w:ascii="Arial" w:hAnsi="Arial" w:cs="Arial"/>
                <w:lang w:val="en-US" w:eastAsia="pt-PT"/>
              </w:rPr>
            </w:pPr>
            <w:proofErr w:type="gramStart"/>
            <w:r>
              <w:rPr>
                <w:rFonts w:ascii="Arial" w:hAnsi="Arial" w:cs="Arial"/>
                <w:lang w:val="en-US" w:eastAsia="pt-PT"/>
              </w:rPr>
              <w:t>no</w:t>
            </w:r>
            <w:proofErr w:type="gramEnd"/>
          </w:p>
        </w:tc>
        <w:tc>
          <w:tcPr>
            <w:tcW w:w="1701" w:type="dxa"/>
            <w:vAlign w:val="center"/>
          </w:tcPr>
          <w:p w14:paraId="73A40CDD" w14:textId="653052DD" w:rsidR="00FC0720" w:rsidRPr="004B45D8" w:rsidRDefault="00FC0720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39 (96.4%)</w:t>
            </w:r>
          </w:p>
        </w:tc>
        <w:tc>
          <w:tcPr>
            <w:tcW w:w="1560" w:type="dxa"/>
            <w:vAlign w:val="center"/>
          </w:tcPr>
          <w:p w14:paraId="778E6C66" w14:textId="48200406" w:rsidR="00FC0720" w:rsidRDefault="00106CC7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1 (97.3%)</w:t>
            </w:r>
          </w:p>
        </w:tc>
        <w:tc>
          <w:tcPr>
            <w:tcW w:w="1677" w:type="dxa"/>
            <w:vAlign w:val="center"/>
          </w:tcPr>
          <w:p w14:paraId="2DE17779" w14:textId="75A49EB7" w:rsidR="00FC0720" w:rsidRDefault="00106CC7" w:rsidP="008D2B3D">
            <w:pPr>
              <w:spacing w:after="0" w:line="360" w:lineRule="atLeast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9</w:t>
            </w:r>
            <w:r w:rsidR="00DA2F76">
              <w:rPr>
                <w:rFonts w:ascii="Arial" w:hAnsi="Arial" w:cs="Arial"/>
                <w:lang w:val="en-US"/>
              </w:rPr>
              <w:t xml:space="preserve"> (96.3%)</w:t>
            </w:r>
          </w:p>
        </w:tc>
      </w:tr>
      <w:bookmarkEnd w:id="0"/>
    </w:tbl>
    <w:p w14:paraId="51784865" w14:textId="77777777" w:rsidR="00605C48" w:rsidRDefault="00605C48" w:rsidP="00605C4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42438DB" w14:textId="4B4E5177" w:rsidR="0007202F" w:rsidRPr="00961E63" w:rsidRDefault="0007202F" w:rsidP="0007202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61E63">
        <w:rPr>
          <w:rFonts w:ascii="Arial" w:hAnsi="Arial" w:cs="Arial"/>
          <w:vertAlign w:val="superscript"/>
          <w:lang w:val="en-US"/>
        </w:rPr>
        <w:t>1</w:t>
      </w:r>
      <w:r w:rsidRPr="00961E63">
        <w:rPr>
          <w:rFonts w:ascii="Arial" w:hAnsi="Arial" w:cs="Arial"/>
          <w:lang w:val="en-US"/>
        </w:rPr>
        <w:t xml:space="preserve">Data described in Almeida </w:t>
      </w:r>
      <w:proofErr w:type="gramStart"/>
      <w:r w:rsidRPr="002724F0">
        <w:rPr>
          <w:rFonts w:ascii="Arial" w:hAnsi="Arial" w:cs="Arial"/>
          <w:i/>
          <w:lang w:val="en-US"/>
        </w:rPr>
        <w:t>et</w:t>
      </w:r>
      <w:proofErr w:type="gramEnd"/>
      <w:r w:rsidRPr="002724F0">
        <w:rPr>
          <w:rFonts w:ascii="Arial" w:hAnsi="Arial" w:cs="Arial"/>
          <w:i/>
          <w:lang w:val="en-US"/>
        </w:rPr>
        <w:t xml:space="preserve"> al</w:t>
      </w:r>
      <w:r w:rsidRPr="00961E63">
        <w:rPr>
          <w:rFonts w:ascii="Arial" w:hAnsi="Arial" w:cs="Arial"/>
          <w:lang w:val="en-US"/>
        </w:rPr>
        <w:t>.</w:t>
      </w:r>
      <w:r w:rsidR="00AC1BA9" w:rsidRPr="00AC1BA9">
        <w:rPr>
          <w:rFonts w:ascii="Arial" w:hAnsi="Arial" w:cs="Arial"/>
          <w:vertAlign w:val="superscript"/>
          <w:lang w:val="en-US"/>
        </w:rPr>
        <w:t>1</w:t>
      </w:r>
      <w:r w:rsidR="00E766CA">
        <w:rPr>
          <w:rFonts w:ascii="Arial" w:hAnsi="Arial" w:cs="Arial"/>
          <w:vertAlign w:val="superscript"/>
          <w:lang w:val="en-US"/>
        </w:rPr>
        <w:t>5</w:t>
      </w:r>
      <w:r w:rsidRPr="00961E63">
        <w:rPr>
          <w:rFonts w:ascii="Arial" w:hAnsi="Arial" w:cs="Arial"/>
          <w:lang w:val="en-US"/>
        </w:rPr>
        <w:t>.</w:t>
      </w:r>
    </w:p>
    <w:p w14:paraId="6CA5E640" w14:textId="06CB4562" w:rsidR="0007202F" w:rsidRPr="00961E63" w:rsidRDefault="0007202F" w:rsidP="0007202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61E63">
        <w:rPr>
          <w:rFonts w:ascii="Arial" w:hAnsi="Arial" w:cs="Arial"/>
          <w:vertAlign w:val="superscript"/>
          <w:lang w:val="en-US"/>
        </w:rPr>
        <w:t>2</w:t>
      </w:r>
      <w:r w:rsidRPr="00961E63">
        <w:rPr>
          <w:rFonts w:ascii="Arial" w:hAnsi="Arial" w:cs="Arial"/>
          <w:lang w:val="en-US"/>
        </w:rPr>
        <w:t>Data relative to samples analyzed in this study.</w:t>
      </w:r>
    </w:p>
    <w:p w14:paraId="0D5EE04C" w14:textId="76F28BF7" w:rsidR="0007202F" w:rsidRPr="00D87448" w:rsidRDefault="0007202F" w:rsidP="00D87448">
      <w:pPr>
        <w:spacing w:line="480" w:lineRule="auto"/>
        <w:jc w:val="both"/>
        <w:rPr>
          <w:rFonts w:ascii="Arial" w:hAnsi="Arial" w:cs="Arial"/>
          <w:lang w:val="en-US"/>
        </w:rPr>
        <w:sectPr w:rsidR="0007202F" w:rsidRPr="00D87448" w:rsidSect="00605C48">
          <w:pgSz w:w="11906" w:h="16838"/>
          <w:pgMar w:top="1134" w:right="1701" w:bottom="1417" w:left="1701" w:header="708" w:footer="708" w:gutter="0"/>
          <w:cols w:space="708"/>
          <w:docGrid w:linePitch="360"/>
        </w:sectPr>
      </w:pPr>
    </w:p>
    <w:p w14:paraId="7578B844" w14:textId="4F901517" w:rsidR="0075406B" w:rsidRDefault="0007202F" w:rsidP="00D87448">
      <w:pPr>
        <w:spacing w:after="0" w:line="240" w:lineRule="auto"/>
        <w:jc w:val="both"/>
        <w:rPr>
          <w:rFonts w:ascii="Arial" w:hAnsi="Arial" w:cs="Arial"/>
          <w:lang w:val="en-US"/>
        </w:rPr>
      </w:pPr>
      <w:proofErr w:type="gramStart"/>
      <w:r w:rsidRPr="00833079">
        <w:rPr>
          <w:rFonts w:ascii="Arial" w:hAnsi="Arial" w:cs="Arial"/>
          <w:b/>
          <w:lang w:val="en-US"/>
        </w:rPr>
        <w:lastRenderedPageBreak/>
        <w:t>Supplementary t</w:t>
      </w:r>
      <w:r>
        <w:rPr>
          <w:rFonts w:ascii="Arial" w:hAnsi="Arial" w:cs="Arial"/>
          <w:b/>
          <w:lang w:val="en-US"/>
        </w:rPr>
        <w:t xml:space="preserve">able </w:t>
      </w:r>
      <w:r w:rsidR="00AC1BA9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833079">
        <w:rPr>
          <w:rFonts w:ascii="Arial" w:hAnsi="Arial" w:cs="Arial"/>
          <w:b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Geometric mean of the distribution of Ct values for </w:t>
      </w:r>
      <w:proofErr w:type="spellStart"/>
      <w:r w:rsidRPr="0056425D">
        <w:rPr>
          <w:rFonts w:ascii="Arial" w:hAnsi="Arial" w:cs="Arial"/>
          <w:i/>
          <w:lang w:val="en-US"/>
        </w:rPr>
        <w:t>lytA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 w:rsidRPr="0056425D">
        <w:rPr>
          <w:rFonts w:ascii="Arial" w:hAnsi="Arial" w:cs="Arial"/>
          <w:i/>
          <w:lang w:val="en-US"/>
        </w:rPr>
        <w:t>piaB</w:t>
      </w:r>
      <w:proofErr w:type="spellEnd"/>
      <w:r>
        <w:rPr>
          <w:rFonts w:ascii="Arial" w:hAnsi="Arial" w:cs="Arial"/>
          <w:lang w:val="en-US"/>
        </w:rPr>
        <w:t xml:space="preserve"> genes of </w:t>
      </w:r>
      <w:proofErr w:type="spellStart"/>
      <w:r>
        <w:rPr>
          <w:rFonts w:ascii="Arial" w:hAnsi="Arial" w:cs="Arial"/>
          <w:lang w:val="en-US"/>
        </w:rPr>
        <w:t>oropharyngeal</w:t>
      </w:r>
      <w:proofErr w:type="spellEnd"/>
      <w:r>
        <w:rPr>
          <w:rFonts w:ascii="Arial" w:hAnsi="Arial" w:cs="Arial"/>
          <w:lang w:val="en-US"/>
        </w:rPr>
        <w:t xml:space="preserve"> and nasopharyngeal samples.</w:t>
      </w:r>
    </w:p>
    <w:p w14:paraId="4DE62978" w14:textId="77777777" w:rsidR="0007202F" w:rsidRDefault="0007202F" w:rsidP="00D87448">
      <w:pPr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716"/>
        <w:gridCol w:w="1716"/>
      </w:tblGrid>
      <w:tr w:rsidR="0007202F" w14:paraId="7A214615" w14:textId="77777777" w:rsidTr="006D5204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D25EDC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E8E09F9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eometric mean ± Geometric </w:t>
            </w:r>
            <w:proofErr w:type="spellStart"/>
            <w:r>
              <w:rPr>
                <w:rFonts w:ascii="Arial" w:hAnsi="Arial" w:cs="Arial"/>
                <w:lang w:val="en-US"/>
              </w:rPr>
              <w:t>Sd</w:t>
            </w:r>
            <w:proofErr w:type="spellEnd"/>
          </w:p>
        </w:tc>
      </w:tr>
      <w:tr w:rsidR="0007202F" w14:paraId="3B590ACC" w14:textId="77777777" w:rsidTr="006D5204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8A8F69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AC8BAF" w14:textId="77777777" w:rsidR="0007202F" w:rsidRPr="00AD2D74" w:rsidRDefault="0007202F" w:rsidP="006D5204">
            <w:pPr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proofErr w:type="gramStart"/>
            <w:r w:rsidRPr="00AD2D74">
              <w:rPr>
                <w:rFonts w:ascii="Arial" w:hAnsi="Arial" w:cs="Arial"/>
                <w:i/>
                <w:lang w:val="en-US"/>
              </w:rPr>
              <w:t>lytA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777891" w14:textId="77777777" w:rsidR="0007202F" w:rsidRPr="00AD2D74" w:rsidRDefault="0007202F" w:rsidP="006D5204">
            <w:pPr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proofErr w:type="gramStart"/>
            <w:r w:rsidRPr="00AD2D74">
              <w:rPr>
                <w:rFonts w:ascii="Arial" w:hAnsi="Arial" w:cs="Arial"/>
                <w:i/>
                <w:lang w:val="en-US"/>
              </w:rPr>
              <w:t>piaB</w:t>
            </w:r>
            <w:proofErr w:type="spellEnd"/>
            <w:proofErr w:type="gramEnd"/>
          </w:p>
        </w:tc>
      </w:tr>
      <w:tr w:rsidR="0007202F" w14:paraId="00D02E6B" w14:textId="77777777" w:rsidTr="006D5204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000FD2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Oropharyngea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amp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6BD1B8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79 ± 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93EEF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90 ± 1.29</w:t>
            </w:r>
          </w:p>
        </w:tc>
      </w:tr>
      <w:tr w:rsidR="0007202F" w14:paraId="22FEFEA2" w14:textId="77777777" w:rsidTr="006D5204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917F4F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sopharyngeal 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CDDBA1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11 ± 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FA44D" w14:textId="77777777" w:rsidR="0007202F" w:rsidRDefault="0007202F" w:rsidP="006D52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52 ± 1.19</w:t>
            </w:r>
          </w:p>
        </w:tc>
      </w:tr>
    </w:tbl>
    <w:p w14:paraId="0E2BCC50" w14:textId="4E2321A6" w:rsidR="00833079" w:rsidRDefault="00833079" w:rsidP="0007202F"/>
    <w:sectPr w:rsidR="00833079" w:rsidSect="00AC1BA9">
      <w:footerReference w:type="default" r:id="rId12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5A464" w14:textId="77777777" w:rsidR="00F12B51" w:rsidRDefault="00F12B51" w:rsidP="00D87448">
      <w:pPr>
        <w:spacing w:after="0" w:line="240" w:lineRule="auto"/>
      </w:pPr>
      <w:r>
        <w:separator/>
      </w:r>
    </w:p>
  </w:endnote>
  <w:endnote w:type="continuationSeparator" w:id="0">
    <w:p w14:paraId="4FE9470D" w14:textId="77777777" w:rsidR="00F12B51" w:rsidRDefault="00F12B51" w:rsidP="00D87448">
      <w:pPr>
        <w:spacing w:after="0" w:line="240" w:lineRule="auto"/>
      </w:pPr>
      <w:r>
        <w:continuationSeparator/>
      </w:r>
    </w:p>
  </w:endnote>
  <w:endnote w:type="continuationNotice" w:id="1">
    <w:p w14:paraId="6BE847D4" w14:textId="77777777" w:rsidR="00F12B51" w:rsidRDefault="00F12B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886494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ED7A34D" w14:textId="77777777" w:rsidR="009734BE" w:rsidRPr="00441502" w:rsidRDefault="009734BE">
        <w:pPr>
          <w:pStyle w:val="Footer"/>
          <w:jc w:val="right"/>
          <w:rPr>
            <w:rFonts w:ascii="Arial" w:hAnsi="Arial" w:cs="Arial"/>
          </w:rPr>
        </w:pPr>
        <w:r w:rsidRPr="00441502">
          <w:rPr>
            <w:rFonts w:ascii="Arial" w:hAnsi="Arial" w:cs="Arial"/>
          </w:rPr>
          <w:fldChar w:fldCharType="begin"/>
        </w:r>
        <w:r w:rsidRPr="00441502">
          <w:rPr>
            <w:rFonts w:ascii="Arial" w:hAnsi="Arial" w:cs="Arial"/>
          </w:rPr>
          <w:instrText>PAGE   \* MERGEFORMAT</w:instrText>
        </w:r>
        <w:r w:rsidRPr="00441502">
          <w:rPr>
            <w:rFonts w:ascii="Arial" w:hAnsi="Arial" w:cs="Arial"/>
          </w:rPr>
          <w:fldChar w:fldCharType="separate"/>
        </w:r>
        <w:r w:rsidR="004D058F">
          <w:rPr>
            <w:rFonts w:ascii="Arial" w:hAnsi="Arial" w:cs="Arial"/>
            <w:noProof/>
          </w:rPr>
          <w:t>2</w:t>
        </w:r>
        <w:r w:rsidRPr="00441502">
          <w:rPr>
            <w:rFonts w:ascii="Arial" w:hAnsi="Arial" w:cs="Arial"/>
          </w:rPr>
          <w:fldChar w:fldCharType="end"/>
        </w:r>
      </w:p>
    </w:sdtContent>
  </w:sdt>
  <w:p w14:paraId="41A0ADFE" w14:textId="77777777" w:rsidR="009734BE" w:rsidRDefault="009734B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674871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6D38E32" w14:textId="77777777" w:rsidR="009734BE" w:rsidRPr="00C7446B" w:rsidRDefault="009734BE">
        <w:pPr>
          <w:pStyle w:val="Footer"/>
          <w:jc w:val="right"/>
          <w:rPr>
            <w:rFonts w:ascii="Arial" w:hAnsi="Arial" w:cs="Arial"/>
          </w:rPr>
        </w:pPr>
        <w:r w:rsidRPr="00C7446B">
          <w:rPr>
            <w:rFonts w:ascii="Arial" w:hAnsi="Arial" w:cs="Arial"/>
          </w:rPr>
          <w:fldChar w:fldCharType="begin"/>
        </w:r>
        <w:r w:rsidRPr="00C7446B">
          <w:rPr>
            <w:rFonts w:ascii="Arial" w:hAnsi="Arial" w:cs="Arial"/>
          </w:rPr>
          <w:instrText>PAGE   \* MERGEFORMAT</w:instrText>
        </w:r>
        <w:r w:rsidRPr="00C7446B">
          <w:rPr>
            <w:rFonts w:ascii="Arial" w:hAnsi="Arial" w:cs="Arial"/>
          </w:rPr>
          <w:fldChar w:fldCharType="separate"/>
        </w:r>
        <w:r w:rsidR="004D058F">
          <w:rPr>
            <w:rFonts w:ascii="Arial" w:hAnsi="Arial" w:cs="Arial"/>
            <w:noProof/>
          </w:rPr>
          <w:t>3</w:t>
        </w:r>
        <w:r w:rsidRPr="00C7446B">
          <w:rPr>
            <w:rFonts w:ascii="Arial" w:hAnsi="Arial" w:cs="Arial"/>
          </w:rPr>
          <w:fldChar w:fldCharType="end"/>
        </w:r>
      </w:p>
    </w:sdtContent>
  </w:sdt>
  <w:p w14:paraId="3D02F592" w14:textId="77777777" w:rsidR="009734BE" w:rsidRDefault="009734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46207C" w14:textId="77777777" w:rsidR="00F12B51" w:rsidRDefault="00F12B51" w:rsidP="00D87448">
      <w:pPr>
        <w:spacing w:after="0" w:line="240" w:lineRule="auto"/>
      </w:pPr>
      <w:r>
        <w:separator/>
      </w:r>
    </w:p>
  </w:footnote>
  <w:footnote w:type="continuationSeparator" w:id="0">
    <w:p w14:paraId="3DC34F84" w14:textId="77777777" w:rsidR="00F12B51" w:rsidRDefault="00F12B51" w:rsidP="00D87448">
      <w:pPr>
        <w:spacing w:after="0" w:line="240" w:lineRule="auto"/>
      </w:pPr>
      <w:r>
        <w:continuationSeparator/>
      </w:r>
    </w:p>
  </w:footnote>
  <w:footnote w:type="continuationNotice" w:id="1">
    <w:p w14:paraId="77A499F2" w14:textId="77777777" w:rsidR="00F12B51" w:rsidRDefault="00F12B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C78FA" w14:textId="77777777" w:rsidR="00F12B51" w:rsidRDefault="00F12B5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10EAD"/>
    <w:multiLevelType w:val="hybridMultilevel"/>
    <w:tmpl w:val="50F408FE"/>
    <w:lvl w:ilvl="0" w:tplc="7082AFD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7434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C211A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D20D0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7E581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5424D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B0DEE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B4888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BABA6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87448"/>
    <w:rsid w:val="0000197F"/>
    <w:rsid w:val="00031A62"/>
    <w:rsid w:val="00042A46"/>
    <w:rsid w:val="0004314D"/>
    <w:rsid w:val="00071794"/>
    <w:rsid w:val="0007202F"/>
    <w:rsid w:val="00084A26"/>
    <w:rsid w:val="0009497D"/>
    <w:rsid w:val="000B5AE5"/>
    <w:rsid w:val="000B6A8A"/>
    <w:rsid w:val="000C18D5"/>
    <w:rsid w:val="000C3CDE"/>
    <w:rsid w:val="000D0869"/>
    <w:rsid w:val="000D3E49"/>
    <w:rsid w:val="000D3FE0"/>
    <w:rsid w:val="000E7C79"/>
    <w:rsid w:val="000F057B"/>
    <w:rsid w:val="000F17C1"/>
    <w:rsid w:val="001000B8"/>
    <w:rsid w:val="0010228F"/>
    <w:rsid w:val="00106CC7"/>
    <w:rsid w:val="00117FC8"/>
    <w:rsid w:val="00126428"/>
    <w:rsid w:val="00135BB4"/>
    <w:rsid w:val="001365AD"/>
    <w:rsid w:val="00136AE0"/>
    <w:rsid w:val="001464F1"/>
    <w:rsid w:val="0015014D"/>
    <w:rsid w:val="00160C93"/>
    <w:rsid w:val="0016145D"/>
    <w:rsid w:val="00162C3A"/>
    <w:rsid w:val="00165E3D"/>
    <w:rsid w:val="00177F97"/>
    <w:rsid w:val="00181BF5"/>
    <w:rsid w:val="001841FB"/>
    <w:rsid w:val="001863A4"/>
    <w:rsid w:val="00192105"/>
    <w:rsid w:val="00192173"/>
    <w:rsid w:val="00192484"/>
    <w:rsid w:val="001A002C"/>
    <w:rsid w:val="001A19ED"/>
    <w:rsid w:val="001A3A26"/>
    <w:rsid w:val="001A7E2D"/>
    <w:rsid w:val="001D15E3"/>
    <w:rsid w:val="001E02C2"/>
    <w:rsid w:val="001E2A9A"/>
    <w:rsid w:val="001F7ED9"/>
    <w:rsid w:val="0020747B"/>
    <w:rsid w:val="00211148"/>
    <w:rsid w:val="002118D2"/>
    <w:rsid w:val="00222FC6"/>
    <w:rsid w:val="00223228"/>
    <w:rsid w:val="00224547"/>
    <w:rsid w:val="00262190"/>
    <w:rsid w:val="00262A90"/>
    <w:rsid w:val="00263F24"/>
    <w:rsid w:val="002724F0"/>
    <w:rsid w:val="00283DF4"/>
    <w:rsid w:val="00286E35"/>
    <w:rsid w:val="00287DA8"/>
    <w:rsid w:val="00293AA5"/>
    <w:rsid w:val="0029463E"/>
    <w:rsid w:val="002A1DBD"/>
    <w:rsid w:val="002A2108"/>
    <w:rsid w:val="002B714F"/>
    <w:rsid w:val="002C3DE7"/>
    <w:rsid w:val="002D1427"/>
    <w:rsid w:val="002E2A37"/>
    <w:rsid w:val="002E386A"/>
    <w:rsid w:val="002F755D"/>
    <w:rsid w:val="0030175E"/>
    <w:rsid w:val="00303F39"/>
    <w:rsid w:val="00307894"/>
    <w:rsid w:val="00311BFF"/>
    <w:rsid w:val="0031342C"/>
    <w:rsid w:val="0031471C"/>
    <w:rsid w:val="0031584B"/>
    <w:rsid w:val="00316757"/>
    <w:rsid w:val="0032256C"/>
    <w:rsid w:val="00322774"/>
    <w:rsid w:val="00322D4E"/>
    <w:rsid w:val="00322E34"/>
    <w:rsid w:val="00323492"/>
    <w:rsid w:val="00330DAD"/>
    <w:rsid w:val="003332B3"/>
    <w:rsid w:val="003453A4"/>
    <w:rsid w:val="00347E8B"/>
    <w:rsid w:val="00350655"/>
    <w:rsid w:val="00354AD0"/>
    <w:rsid w:val="00357B82"/>
    <w:rsid w:val="00366894"/>
    <w:rsid w:val="00382C22"/>
    <w:rsid w:val="00385F22"/>
    <w:rsid w:val="00390E0D"/>
    <w:rsid w:val="00392B78"/>
    <w:rsid w:val="00394D26"/>
    <w:rsid w:val="00396A45"/>
    <w:rsid w:val="003A4172"/>
    <w:rsid w:val="003B0E8A"/>
    <w:rsid w:val="003B1831"/>
    <w:rsid w:val="003B4E69"/>
    <w:rsid w:val="003B7F43"/>
    <w:rsid w:val="003C622B"/>
    <w:rsid w:val="003D3656"/>
    <w:rsid w:val="003E14B8"/>
    <w:rsid w:val="003E1526"/>
    <w:rsid w:val="003F123B"/>
    <w:rsid w:val="003F29DD"/>
    <w:rsid w:val="003F2C4A"/>
    <w:rsid w:val="003F6B93"/>
    <w:rsid w:val="00401782"/>
    <w:rsid w:val="004213CC"/>
    <w:rsid w:val="00422C30"/>
    <w:rsid w:val="004339B5"/>
    <w:rsid w:val="00433E82"/>
    <w:rsid w:val="00435935"/>
    <w:rsid w:val="0043670A"/>
    <w:rsid w:val="00440714"/>
    <w:rsid w:val="00441502"/>
    <w:rsid w:val="00442378"/>
    <w:rsid w:val="004528FD"/>
    <w:rsid w:val="00462BF8"/>
    <w:rsid w:val="004709DF"/>
    <w:rsid w:val="00471D3D"/>
    <w:rsid w:val="004825CC"/>
    <w:rsid w:val="00490ABC"/>
    <w:rsid w:val="004B45D8"/>
    <w:rsid w:val="004B7287"/>
    <w:rsid w:val="004C0FEA"/>
    <w:rsid w:val="004D058F"/>
    <w:rsid w:val="004E0F7D"/>
    <w:rsid w:val="004F1BD7"/>
    <w:rsid w:val="004F6740"/>
    <w:rsid w:val="004F6B60"/>
    <w:rsid w:val="00500865"/>
    <w:rsid w:val="005057A2"/>
    <w:rsid w:val="00507170"/>
    <w:rsid w:val="00511CEF"/>
    <w:rsid w:val="00513755"/>
    <w:rsid w:val="005166EF"/>
    <w:rsid w:val="00520EAF"/>
    <w:rsid w:val="00523339"/>
    <w:rsid w:val="00523955"/>
    <w:rsid w:val="00524886"/>
    <w:rsid w:val="00532A62"/>
    <w:rsid w:val="005350A1"/>
    <w:rsid w:val="00535B51"/>
    <w:rsid w:val="005364F3"/>
    <w:rsid w:val="0054353F"/>
    <w:rsid w:val="0054417B"/>
    <w:rsid w:val="0056425D"/>
    <w:rsid w:val="005700D7"/>
    <w:rsid w:val="005807D0"/>
    <w:rsid w:val="005808FE"/>
    <w:rsid w:val="005A14D5"/>
    <w:rsid w:val="005B63EA"/>
    <w:rsid w:val="005C31EA"/>
    <w:rsid w:val="005C398B"/>
    <w:rsid w:val="005D15DF"/>
    <w:rsid w:val="005D6D31"/>
    <w:rsid w:val="005D76AF"/>
    <w:rsid w:val="005E33E9"/>
    <w:rsid w:val="005F2A9B"/>
    <w:rsid w:val="00605C48"/>
    <w:rsid w:val="0061153D"/>
    <w:rsid w:val="006179A0"/>
    <w:rsid w:val="006204AC"/>
    <w:rsid w:val="006216EC"/>
    <w:rsid w:val="00622D32"/>
    <w:rsid w:val="00637332"/>
    <w:rsid w:val="006400C0"/>
    <w:rsid w:val="00644F4B"/>
    <w:rsid w:val="006473CE"/>
    <w:rsid w:val="0065078F"/>
    <w:rsid w:val="00653E90"/>
    <w:rsid w:val="006545EF"/>
    <w:rsid w:val="006571EE"/>
    <w:rsid w:val="00666DC8"/>
    <w:rsid w:val="006718C2"/>
    <w:rsid w:val="00680149"/>
    <w:rsid w:val="00684090"/>
    <w:rsid w:val="006861D5"/>
    <w:rsid w:val="006927F1"/>
    <w:rsid w:val="00692D57"/>
    <w:rsid w:val="00693873"/>
    <w:rsid w:val="006972A4"/>
    <w:rsid w:val="006A0101"/>
    <w:rsid w:val="006A0FCD"/>
    <w:rsid w:val="006A3B6F"/>
    <w:rsid w:val="006A6119"/>
    <w:rsid w:val="006A67B6"/>
    <w:rsid w:val="006B41EB"/>
    <w:rsid w:val="006C0DC1"/>
    <w:rsid w:val="006C189B"/>
    <w:rsid w:val="006C374A"/>
    <w:rsid w:val="006D120B"/>
    <w:rsid w:val="006D4AA9"/>
    <w:rsid w:val="006D5352"/>
    <w:rsid w:val="006E1109"/>
    <w:rsid w:val="006F3A37"/>
    <w:rsid w:val="006F5725"/>
    <w:rsid w:val="007048BB"/>
    <w:rsid w:val="00715C9F"/>
    <w:rsid w:val="00717AB7"/>
    <w:rsid w:val="00720412"/>
    <w:rsid w:val="00720872"/>
    <w:rsid w:val="00736536"/>
    <w:rsid w:val="00737079"/>
    <w:rsid w:val="0074317A"/>
    <w:rsid w:val="00744394"/>
    <w:rsid w:val="0075406B"/>
    <w:rsid w:val="007541EC"/>
    <w:rsid w:val="00757F1A"/>
    <w:rsid w:val="00761ADE"/>
    <w:rsid w:val="00765AE8"/>
    <w:rsid w:val="00765B1F"/>
    <w:rsid w:val="00770052"/>
    <w:rsid w:val="0077770E"/>
    <w:rsid w:val="00781661"/>
    <w:rsid w:val="0079137E"/>
    <w:rsid w:val="007A027E"/>
    <w:rsid w:val="007A231B"/>
    <w:rsid w:val="007C065E"/>
    <w:rsid w:val="007C21FF"/>
    <w:rsid w:val="007C4A75"/>
    <w:rsid w:val="007D144E"/>
    <w:rsid w:val="007D4A58"/>
    <w:rsid w:val="007D7B89"/>
    <w:rsid w:val="007E3501"/>
    <w:rsid w:val="007E79C7"/>
    <w:rsid w:val="007F26EA"/>
    <w:rsid w:val="007F3C43"/>
    <w:rsid w:val="007F4E30"/>
    <w:rsid w:val="007F77E1"/>
    <w:rsid w:val="0080035F"/>
    <w:rsid w:val="008021C7"/>
    <w:rsid w:val="008022A3"/>
    <w:rsid w:val="008107A5"/>
    <w:rsid w:val="00811F50"/>
    <w:rsid w:val="00812128"/>
    <w:rsid w:val="008245EE"/>
    <w:rsid w:val="00833079"/>
    <w:rsid w:val="0084335F"/>
    <w:rsid w:val="00851E44"/>
    <w:rsid w:val="00853795"/>
    <w:rsid w:val="00853BCB"/>
    <w:rsid w:val="00854BC7"/>
    <w:rsid w:val="00855A3A"/>
    <w:rsid w:val="008639B8"/>
    <w:rsid w:val="008669BD"/>
    <w:rsid w:val="00870E37"/>
    <w:rsid w:val="008731B2"/>
    <w:rsid w:val="00873E1C"/>
    <w:rsid w:val="00886D6A"/>
    <w:rsid w:val="008943A0"/>
    <w:rsid w:val="0089572F"/>
    <w:rsid w:val="008A3483"/>
    <w:rsid w:val="008A6C3F"/>
    <w:rsid w:val="008B056D"/>
    <w:rsid w:val="008D0BD2"/>
    <w:rsid w:val="008D1705"/>
    <w:rsid w:val="008D2B3D"/>
    <w:rsid w:val="008F0879"/>
    <w:rsid w:val="008F2B41"/>
    <w:rsid w:val="008F3A91"/>
    <w:rsid w:val="0091309B"/>
    <w:rsid w:val="00922A1D"/>
    <w:rsid w:val="009236A5"/>
    <w:rsid w:val="00942CC6"/>
    <w:rsid w:val="00943490"/>
    <w:rsid w:val="00953F33"/>
    <w:rsid w:val="00961BD7"/>
    <w:rsid w:val="00961E63"/>
    <w:rsid w:val="009672DB"/>
    <w:rsid w:val="0097269C"/>
    <w:rsid w:val="009734BE"/>
    <w:rsid w:val="00975690"/>
    <w:rsid w:val="0098782A"/>
    <w:rsid w:val="009958B7"/>
    <w:rsid w:val="009A11F6"/>
    <w:rsid w:val="009B236C"/>
    <w:rsid w:val="009C37B8"/>
    <w:rsid w:val="009C60BE"/>
    <w:rsid w:val="009C6F68"/>
    <w:rsid w:val="009D270B"/>
    <w:rsid w:val="009D655F"/>
    <w:rsid w:val="009E34C2"/>
    <w:rsid w:val="009E603F"/>
    <w:rsid w:val="009F2858"/>
    <w:rsid w:val="009F2E96"/>
    <w:rsid w:val="009F6B4D"/>
    <w:rsid w:val="00A12AEF"/>
    <w:rsid w:val="00A14E00"/>
    <w:rsid w:val="00A204A6"/>
    <w:rsid w:val="00A2241B"/>
    <w:rsid w:val="00A2439C"/>
    <w:rsid w:val="00A277CD"/>
    <w:rsid w:val="00A373CD"/>
    <w:rsid w:val="00A4505F"/>
    <w:rsid w:val="00A50CF7"/>
    <w:rsid w:val="00A64131"/>
    <w:rsid w:val="00A6436A"/>
    <w:rsid w:val="00A661E8"/>
    <w:rsid w:val="00A719B1"/>
    <w:rsid w:val="00A72789"/>
    <w:rsid w:val="00A745F2"/>
    <w:rsid w:val="00A75D0D"/>
    <w:rsid w:val="00A77692"/>
    <w:rsid w:val="00A84224"/>
    <w:rsid w:val="00A8486D"/>
    <w:rsid w:val="00A9069F"/>
    <w:rsid w:val="00A9658A"/>
    <w:rsid w:val="00AA3B88"/>
    <w:rsid w:val="00AA6096"/>
    <w:rsid w:val="00AC028D"/>
    <w:rsid w:val="00AC13B4"/>
    <w:rsid w:val="00AC1BA9"/>
    <w:rsid w:val="00AC2090"/>
    <w:rsid w:val="00AD021A"/>
    <w:rsid w:val="00AD2D74"/>
    <w:rsid w:val="00AD5081"/>
    <w:rsid w:val="00AF6D7B"/>
    <w:rsid w:val="00B0123A"/>
    <w:rsid w:val="00B04E23"/>
    <w:rsid w:val="00B1328C"/>
    <w:rsid w:val="00B360EF"/>
    <w:rsid w:val="00B37874"/>
    <w:rsid w:val="00B50354"/>
    <w:rsid w:val="00B516D2"/>
    <w:rsid w:val="00B707EE"/>
    <w:rsid w:val="00B84E85"/>
    <w:rsid w:val="00B8554C"/>
    <w:rsid w:val="00B913A6"/>
    <w:rsid w:val="00B93199"/>
    <w:rsid w:val="00B95A12"/>
    <w:rsid w:val="00BA2799"/>
    <w:rsid w:val="00BA571A"/>
    <w:rsid w:val="00BB2211"/>
    <w:rsid w:val="00BB3963"/>
    <w:rsid w:val="00BB67B6"/>
    <w:rsid w:val="00BC4497"/>
    <w:rsid w:val="00BC765E"/>
    <w:rsid w:val="00BD3250"/>
    <w:rsid w:val="00BD53DE"/>
    <w:rsid w:val="00BD5DF0"/>
    <w:rsid w:val="00BD6603"/>
    <w:rsid w:val="00BE0488"/>
    <w:rsid w:val="00BE4CA3"/>
    <w:rsid w:val="00BE61D8"/>
    <w:rsid w:val="00BE6F48"/>
    <w:rsid w:val="00BF5F0F"/>
    <w:rsid w:val="00BF6E9F"/>
    <w:rsid w:val="00C0001B"/>
    <w:rsid w:val="00C001F9"/>
    <w:rsid w:val="00C017D0"/>
    <w:rsid w:val="00C01CD1"/>
    <w:rsid w:val="00C01EB9"/>
    <w:rsid w:val="00C11D18"/>
    <w:rsid w:val="00C23118"/>
    <w:rsid w:val="00C24DA4"/>
    <w:rsid w:val="00C31398"/>
    <w:rsid w:val="00C416DD"/>
    <w:rsid w:val="00C54969"/>
    <w:rsid w:val="00C56AAC"/>
    <w:rsid w:val="00C576AD"/>
    <w:rsid w:val="00C675DF"/>
    <w:rsid w:val="00C70FA4"/>
    <w:rsid w:val="00C7173B"/>
    <w:rsid w:val="00C738ED"/>
    <w:rsid w:val="00C7446B"/>
    <w:rsid w:val="00C7539E"/>
    <w:rsid w:val="00C75B80"/>
    <w:rsid w:val="00C81228"/>
    <w:rsid w:val="00C871BD"/>
    <w:rsid w:val="00C923B9"/>
    <w:rsid w:val="00C952F1"/>
    <w:rsid w:val="00CA12DE"/>
    <w:rsid w:val="00CA1C0C"/>
    <w:rsid w:val="00CA2730"/>
    <w:rsid w:val="00CA3783"/>
    <w:rsid w:val="00CA52A9"/>
    <w:rsid w:val="00CB00FC"/>
    <w:rsid w:val="00CB0F5E"/>
    <w:rsid w:val="00CB5AB8"/>
    <w:rsid w:val="00CB64D0"/>
    <w:rsid w:val="00CC2A42"/>
    <w:rsid w:val="00CD1F0E"/>
    <w:rsid w:val="00CD2E23"/>
    <w:rsid w:val="00CE2C1D"/>
    <w:rsid w:val="00CF140F"/>
    <w:rsid w:val="00CF2EAB"/>
    <w:rsid w:val="00CF552A"/>
    <w:rsid w:val="00CF6FA7"/>
    <w:rsid w:val="00D01480"/>
    <w:rsid w:val="00D01E53"/>
    <w:rsid w:val="00D02748"/>
    <w:rsid w:val="00D04005"/>
    <w:rsid w:val="00D14AF7"/>
    <w:rsid w:val="00D1781C"/>
    <w:rsid w:val="00D206E5"/>
    <w:rsid w:val="00D236EB"/>
    <w:rsid w:val="00D254F0"/>
    <w:rsid w:val="00D35134"/>
    <w:rsid w:val="00D555A7"/>
    <w:rsid w:val="00D56F0F"/>
    <w:rsid w:val="00D63311"/>
    <w:rsid w:val="00D7239B"/>
    <w:rsid w:val="00D7621A"/>
    <w:rsid w:val="00D76CA0"/>
    <w:rsid w:val="00D77B24"/>
    <w:rsid w:val="00D81914"/>
    <w:rsid w:val="00D85F57"/>
    <w:rsid w:val="00D87448"/>
    <w:rsid w:val="00D90B52"/>
    <w:rsid w:val="00D950A4"/>
    <w:rsid w:val="00DA2F76"/>
    <w:rsid w:val="00DA48E5"/>
    <w:rsid w:val="00DA6442"/>
    <w:rsid w:val="00DA6EE8"/>
    <w:rsid w:val="00DB04D1"/>
    <w:rsid w:val="00DB198C"/>
    <w:rsid w:val="00DB5761"/>
    <w:rsid w:val="00DB7A43"/>
    <w:rsid w:val="00DC57C8"/>
    <w:rsid w:val="00DD7BA4"/>
    <w:rsid w:val="00DE1F39"/>
    <w:rsid w:val="00DE3BA4"/>
    <w:rsid w:val="00DE4AD0"/>
    <w:rsid w:val="00DE5F0C"/>
    <w:rsid w:val="00DE6CD5"/>
    <w:rsid w:val="00DE7252"/>
    <w:rsid w:val="00DF7B76"/>
    <w:rsid w:val="00E027AD"/>
    <w:rsid w:val="00E05BBE"/>
    <w:rsid w:val="00E05D98"/>
    <w:rsid w:val="00E07738"/>
    <w:rsid w:val="00E125A1"/>
    <w:rsid w:val="00E12F61"/>
    <w:rsid w:val="00E23D29"/>
    <w:rsid w:val="00E30A45"/>
    <w:rsid w:val="00E35011"/>
    <w:rsid w:val="00E35FC5"/>
    <w:rsid w:val="00E41C84"/>
    <w:rsid w:val="00E51921"/>
    <w:rsid w:val="00E548A0"/>
    <w:rsid w:val="00E766CA"/>
    <w:rsid w:val="00E76FB9"/>
    <w:rsid w:val="00E82141"/>
    <w:rsid w:val="00E90AC0"/>
    <w:rsid w:val="00E90D06"/>
    <w:rsid w:val="00E92418"/>
    <w:rsid w:val="00E946FC"/>
    <w:rsid w:val="00E959B4"/>
    <w:rsid w:val="00E95F83"/>
    <w:rsid w:val="00EA1CE5"/>
    <w:rsid w:val="00EA67E1"/>
    <w:rsid w:val="00EB2DB4"/>
    <w:rsid w:val="00EB38BB"/>
    <w:rsid w:val="00EB75DE"/>
    <w:rsid w:val="00EB7A72"/>
    <w:rsid w:val="00EC28C7"/>
    <w:rsid w:val="00EC4A64"/>
    <w:rsid w:val="00EC7CD7"/>
    <w:rsid w:val="00ED6538"/>
    <w:rsid w:val="00EE65E0"/>
    <w:rsid w:val="00EF0253"/>
    <w:rsid w:val="00EF4685"/>
    <w:rsid w:val="00EF52B0"/>
    <w:rsid w:val="00EF601D"/>
    <w:rsid w:val="00F10727"/>
    <w:rsid w:val="00F1289E"/>
    <w:rsid w:val="00F12A16"/>
    <w:rsid w:val="00F12B51"/>
    <w:rsid w:val="00F20596"/>
    <w:rsid w:val="00F20F70"/>
    <w:rsid w:val="00F21708"/>
    <w:rsid w:val="00F22ED3"/>
    <w:rsid w:val="00F264E7"/>
    <w:rsid w:val="00F32DDB"/>
    <w:rsid w:val="00F37A64"/>
    <w:rsid w:val="00F37F0B"/>
    <w:rsid w:val="00F467EA"/>
    <w:rsid w:val="00F50377"/>
    <w:rsid w:val="00F513F8"/>
    <w:rsid w:val="00F572FA"/>
    <w:rsid w:val="00F632F6"/>
    <w:rsid w:val="00F7230F"/>
    <w:rsid w:val="00F73DFA"/>
    <w:rsid w:val="00F77CDF"/>
    <w:rsid w:val="00F77F05"/>
    <w:rsid w:val="00F91711"/>
    <w:rsid w:val="00F953AE"/>
    <w:rsid w:val="00F96D08"/>
    <w:rsid w:val="00FA26C0"/>
    <w:rsid w:val="00FB0679"/>
    <w:rsid w:val="00FB279A"/>
    <w:rsid w:val="00FC0720"/>
    <w:rsid w:val="00FC356D"/>
    <w:rsid w:val="00FC4E56"/>
    <w:rsid w:val="00FF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38FFC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4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48"/>
  </w:style>
  <w:style w:type="paragraph" w:styleId="Footer">
    <w:name w:val="footer"/>
    <w:basedOn w:val="Normal"/>
    <w:link w:val="FooterChar"/>
    <w:uiPriority w:val="99"/>
    <w:unhideWhenUsed/>
    <w:rsid w:val="00D874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48"/>
  </w:style>
  <w:style w:type="character" w:styleId="LineNumber">
    <w:name w:val="line number"/>
    <w:basedOn w:val="DefaultParagraphFont"/>
    <w:uiPriority w:val="99"/>
    <w:semiHidden/>
    <w:unhideWhenUsed/>
    <w:rsid w:val="00D87448"/>
  </w:style>
  <w:style w:type="character" w:styleId="Hyperlink">
    <w:name w:val="Hyperlink"/>
    <w:basedOn w:val="DefaultParagraphFont"/>
    <w:uiPriority w:val="99"/>
    <w:unhideWhenUsed/>
    <w:rsid w:val="00D8744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ter"/>
    <w:rsid w:val="002E2A3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2E2A3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2E2A3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2E2A3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7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F6D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D7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D7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D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D7B"/>
    <w:rPr>
      <w:b/>
      <w:bCs/>
      <w:sz w:val="20"/>
      <w:szCs w:val="20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9C37B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2B5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4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48"/>
  </w:style>
  <w:style w:type="paragraph" w:styleId="Footer">
    <w:name w:val="footer"/>
    <w:basedOn w:val="Normal"/>
    <w:link w:val="FooterChar"/>
    <w:uiPriority w:val="99"/>
    <w:unhideWhenUsed/>
    <w:rsid w:val="00D874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48"/>
  </w:style>
  <w:style w:type="character" w:styleId="LineNumber">
    <w:name w:val="line number"/>
    <w:basedOn w:val="DefaultParagraphFont"/>
    <w:uiPriority w:val="99"/>
    <w:semiHidden/>
    <w:unhideWhenUsed/>
    <w:rsid w:val="00D87448"/>
  </w:style>
  <w:style w:type="character" w:styleId="Hyperlink">
    <w:name w:val="Hyperlink"/>
    <w:basedOn w:val="DefaultParagraphFont"/>
    <w:uiPriority w:val="99"/>
    <w:unhideWhenUsed/>
    <w:rsid w:val="00D8744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ter"/>
    <w:rsid w:val="002E2A3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2E2A3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2E2A3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2E2A3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7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F6D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D7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D7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D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D7B"/>
    <w:rPr>
      <w:b/>
      <w:bCs/>
      <w:sz w:val="20"/>
      <w:szCs w:val="20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9C37B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2B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31789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AF928-CD5F-3D4E-B7F8-D8C332EC83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0A872F-3741-3D46-BA35-E3C2C5804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014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Almeida</dc:creator>
  <cp:keywords/>
  <dc:description/>
  <cp:lastModifiedBy>Raquel Sá-Leão</cp:lastModifiedBy>
  <cp:revision>2</cp:revision>
  <cp:lastPrinted>2020-01-14T09:43:00Z</cp:lastPrinted>
  <dcterms:created xsi:type="dcterms:W3CDTF">2020-04-14T15:17:00Z</dcterms:created>
  <dcterms:modified xsi:type="dcterms:W3CDTF">2020-04-14T15:17:00Z</dcterms:modified>
</cp:coreProperties>
</file>